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00" w:type="dxa"/>
        <w:tblInd w:w="108" w:type="dxa"/>
        <w:tblLook w:val="04A0" w:firstRow="1" w:lastRow="0" w:firstColumn="1" w:lastColumn="0" w:noHBand="0" w:noVBand="1"/>
      </w:tblPr>
      <w:tblGrid>
        <w:gridCol w:w="2148"/>
        <w:gridCol w:w="2750"/>
        <w:gridCol w:w="2702"/>
      </w:tblGrid>
      <w:tr w:rsidR="00467448" w:rsidRPr="00467448" w14:paraId="249EB59B" w14:textId="77777777" w:rsidTr="003E1B68">
        <w:trPr>
          <w:trHeight w:val="279"/>
        </w:trPr>
        <w:tc>
          <w:tcPr>
            <w:tcW w:w="7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135B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Table S1.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Characteristics of patients with LUAD and LUSC.</w:t>
            </w:r>
          </w:p>
        </w:tc>
      </w:tr>
      <w:tr w:rsidR="00467448" w:rsidRPr="00467448" w14:paraId="62D00F55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9BB5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Characteristics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610F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Patients with LUAD (N = 390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5AB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Patients with LUSC (N = 280)</w:t>
            </w:r>
          </w:p>
        </w:tc>
      </w:tr>
      <w:tr w:rsidR="00467448" w:rsidRPr="00467448" w14:paraId="70618BC9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909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Age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(Mean ± SD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0E9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61.33 ± 10.1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532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60.11 ± 11.19</w:t>
            </w:r>
          </w:p>
        </w:tc>
      </w:tr>
      <w:tr w:rsidR="00467448" w:rsidRPr="00467448" w14:paraId="0D34D18C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C972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808E9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EBDAC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59900077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57A5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7E91F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4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B180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26</w:t>
            </w:r>
          </w:p>
        </w:tc>
      </w:tr>
      <w:tr w:rsidR="00467448" w:rsidRPr="00467448" w14:paraId="329259C6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EAA3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843F9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8969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4</w:t>
            </w:r>
          </w:p>
        </w:tc>
      </w:tr>
      <w:tr w:rsidR="00467448" w:rsidRPr="00467448" w14:paraId="5A48AE22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8ACB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linical stag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AA4F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F331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120B14E0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D3C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III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27ED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4DC0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2</w:t>
            </w:r>
          </w:p>
        </w:tc>
      </w:tr>
      <w:tr w:rsidR="00467448" w:rsidRPr="00467448" w14:paraId="6B6362DC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C9EA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IIIC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F5F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8550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</w:tr>
      <w:tr w:rsidR="00467448" w:rsidRPr="00467448" w14:paraId="083111B2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48F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80CC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5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3BB2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12</w:t>
            </w:r>
          </w:p>
        </w:tc>
      </w:tr>
      <w:tr w:rsidR="00467448" w:rsidRPr="00467448" w14:paraId="5B1ED87E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809D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moking histor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17B43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90C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7B14BDFA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436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ever smoke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2BA6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5F1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44</w:t>
            </w:r>
          </w:p>
        </w:tc>
      </w:tr>
      <w:tr w:rsidR="00467448" w:rsidRPr="00467448" w14:paraId="44188E48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91B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Smoker or ex-smoke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DC08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2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6F68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36</w:t>
            </w:r>
          </w:p>
        </w:tc>
      </w:tr>
      <w:tr w:rsidR="00467448" w:rsidRPr="00467448" w14:paraId="257BF4BC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173F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PD-L1 expressio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0539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C45EF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6ADC63D4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68A35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&lt; 1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4E3E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B355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66</w:t>
            </w:r>
          </w:p>
        </w:tc>
      </w:tr>
      <w:tr w:rsidR="00467448" w:rsidRPr="00467448" w14:paraId="37F47746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EEBB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%-49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362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4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16C79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34</w:t>
            </w:r>
          </w:p>
        </w:tc>
      </w:tr>
      <w:tr w:rsidR="00467448" w:rsidRPr="00467448" w14:paraId="7F2D2B89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909C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50%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DD808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9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97A8A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80</w:t>
            </w:r>
          </w:p>
        </w:tc>
      </w:tr>
      <w:tr w:rsidR="00467448" w:rsidRPr="00467448" w14:paraId="2211CD3B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C1B1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Treatment typ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6E4B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1036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28FC166B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B03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Monotherap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C653D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7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AFC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88</w:t>
            </w:r>
          </w:p>
        </w:tc>
      </w:tr>
      <w:tr w:rsidR="00467448" w:rsidRPr="00467448" w14:paraId="4E0F86B4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F4C15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Combination therap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A924F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1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FC81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92</w:t>
            </w:r>
          </w:p>
        </w:tc>
      </w:tr>
      <w:tr w:rsidR="00467448" w:rsidRPr="00467448" w14:paraId="633A0657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AF8B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ECOG P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92D3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D6E5C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0D593A68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122B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0–1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2AC6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49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0B6CC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56</w:t>
            </w:r>
          </w:p>
        </w:tc>
      </w:tr>
      <w:tr w:rsidR="00467448" w:rsidRPr="00467448" w14:paraId="01B78BD2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264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6F5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E0BC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</w:tr>
      <w:tr w:rsidR="00467448" w:rsidRPr="00467448" w14:paraId="759A14E9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7BA3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Radiation history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2DC01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2E3AF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61D7AE66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212B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AD28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6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BB63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59</w:t>
            </w:r>
          </w:p>
        </w:tc>
      </w:tr>
      <w:tr w:rsidR="00467448" w:rsidRPr="00467448" w14:paraId="74E1A9E5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4A7A1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No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3A819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9A73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21</w:t>
            </w:r>
          </w:p>
        </w:tc>
      </w:tr>
      <w:tr w:rsidR="00467448" w:rsidRPr="00467448" w14:paraId="23A5340F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FB52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Metastasis sites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434B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370AC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3F54020C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AED0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Liver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40D9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B4BB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0</w:t>
            </w:r>
          </w:p>
        </w:tc>
      </w:tr>
      <w:tr w:rsidR="00467448" w:rsidRPr="00467448" w14:paraId="7C773629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DF4F0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Lun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813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D02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70</w:t>
            </w:r>
          </w:p>
        </w:tc>
      </w:tr>
      <w:tr w:rsidR="00467448" w:rsidRPr="00467448" w14:paraId="7AF9F2FA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5B5D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Brai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D9E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1B9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6</w:t>
            </w:r>
          </w:p>
        </w:tc>
      </w:tr>
      <w:tr w:rsidR="00467448" w:rsidRPr="00467448" w14:paraId="3B50D660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EB5D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Bone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635B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810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72</w:t>
            </w:r>
          </w:p>
        </w:tc>
      </w:tr>
      <w:tr w:rsidR="00467448" w:rsidRPr="00467448" w14:paraId="0A1089F9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D06C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Adrenal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9DB5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019F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</w:tr>
      <w:tr w:rsidR="00467448" w:rsidRPr="00467448" w14:paraId="4FECA6C6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9D1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Drug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D5C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4AD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378B647A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C6E4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Pembrolizuma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4380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5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428B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2</w:t>
            </w:r>
          </w:p>
        </w:tc>
      </w:tr>
      <w:tr w:rsidR="00467448" w:rsidRPr="00467448" w14:paraId="58028CFB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9A6E4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ivoluma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86022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D29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8</w:t>
            </w:r>
          </w:p>
        </w:tc>
      </w:tr>
      <w:tr w:rsidR="00467448" w:rsidRPr="00467448" w14:paraId="22909B7E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E7595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Atezolizuma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A53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54E9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467448" w:rsidRPr="00467448" w14:paraId="7E7A1A40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A9FF6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Sintilima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B6CE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DBF8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4</w:t>
            </w:r>
          </w:p>
        </w:tc>
      </w:tr>
      <w:tr w:rsidR="00467448" w:rsidRPr="00467448" w14:paraId="67C096B5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4DF2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Camrelizuma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5DE07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78EA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</w:tr>
      <w:tr w:rsidR="00467448" w:rsidRPr="00467448" w14:paraId="3699CD9B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6293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Tislelizumab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8C36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FCC8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</w:tr>
      <w:tr w:rsidR="00467448" w:rsidRPr="00467448" w14:paraId="25532F79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1952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EA (ng/m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7465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6C28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393F48B8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1077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7C6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90.56 ± 200.75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53DC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9.36 ± 75.74</w:t>
            </w:r>
          </w:p>
        </w:tc>
      </w:tr>
      <w:tr w:rsidR="00467448" w:rsidRPr="00467448" w14:paraId="6C096BF5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57D6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ormal (</w:t>
            </w:r>
            <w:r w:rsidRPr="00467448">
              <w:rPr>
                <w:rFonts w:ascii="等线 Light" w:eastAsia="等线 Light" w:hAnsi="等线 Light" w:cs="Times New Roman" w:hint="eastAsia"/>
                <w:color w:val="000000" w:themeColor="text1"/>
                <w:sz w:val="20"/>
                <w:szCs w:val="20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5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7D77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1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51D9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6</w:t>
            </w:r>
          </w:p>
        </w:tc>
      </w:tr>
      <w:tr w:rsidR="00467448" w:rsidRPr="00467448" w14:paraId="1B5F07C6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F76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High (&gt; 5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00B7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7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B971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14</w:t>
            </w:r>
          </w:p>
        </w:tc>
      </w:tr>
      <w:tr w:rsidR="00467448" w:rsidRPr="00467448" w14:paraId="06BE410E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B9EAE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SE (ng/m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7688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145C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64F43A66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D269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1A2BA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4.00 ± 16.4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08AD7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4.55 ± 18.83</w:t>
            </w:r>
          </w:p>
        </w:tc>
      </w:tr>
      <w:tr w:rsidR="00467448" w:rsidRPr="00467448" w14:paraId="6177E59A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71386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16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E20C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8C96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16</w:t>
            </w:r>
          </w:p>
        </w:tc>
      </w:tr>
      <w:tr w:rsidR="00467448" w:rsidRPr="00467448" w14:paraId="61ECEE93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B02A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High (&gt; 16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E61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A389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4</w:t>
            </w:r>
          </w:p>
        </w:tc>
      </w:tr>
      <w:tr w:rsidR="00467448" w:rsidRPr="00467448" w14:paraId="1D5DD55D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970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YFRA21-1 (ng/m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BEAAD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CB3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3321281E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F09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AE65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3.53 ± 24.79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2262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.24 ± 31.79</w:t>
            </w:r>
          </w:p>
        </w:tc>
      </w:tr>
      <w:tr w:rsidR="00467448" w:rsidRPr="00467448" w14:paraId="5653DD22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0CD71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3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3B5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42E6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0</w:t>
            </w:r>
          </w:p>
        </w:tc>
      </w:tr>
      <w:tr w:rsidR="00467448" w:rsidRPr="00467448" w14:paraId="46F2CCD4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574D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lastRenderedPageBreak/>
              <w:t>High (&gt; 3.3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4119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3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AB6C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50</w:t>
            </w:r>
          </w:p>
        </w:tc>
      </w:tr>
      <w:tr w:rsidR="00467448" w:rsidRPr="00467448" w14:paraId="2FC02B9D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8C7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A19-9 (ng/m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F53FA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9705A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0096E72E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5E1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5BB5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55.83 ± 132.4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068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35.28 ± 64.59</w:t>
            </w:r>
          </w:p>
        </w:tc>
      </w:tr>
      <w:tr w:rsidR="00467448" w:rsidRPr="00467448" w14:paraId="023E507E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2F8C5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27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274A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5B7F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88</w:t>
            </w:r>
          </w:p>
        </w:tc>
      </w:tr>
      <w:tr w:rsidR="00467448" w:rsidRPr="00467448" w14:paraId="755A9DF1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2A52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High (&gt; 27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77A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60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0239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92</w:t>
            </w:r>
          </w:p>
        </w:tc>
      </w:tr>
      <w:tr w:rsidR="00467448" w:rsidRPr="00467448" w14:paraId="751F74E6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6A1D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A125 (ng/ml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7DCA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09917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467448" w:rsidRPr="00467448" w14:paraId="17C6AE2C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D48B7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Mean ± SD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F86F5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87.49 ± 141.94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50F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49.37 ± 58.42</w:t>
            </w:r>
          </w:p>
        </w:tc>
      </w:tr>
      <w:tr w:rsidR="00467448" w:rsidRPr="00467448" w14:paraId="0A51BE78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497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 xml:space="preserve"> 35.0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197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3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3827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39</w:t>
            </w:r>
          </w:p>
        </w:tc>
      </w:tr>
      <w:tr w:rsidR="00467448" w:rsidRPr="00467448" w14:paraId="32C7AF2A" w14:textId="77777777" w:rsidTr="003E1B68">
        <w:trPr>
          <w:trHeight w:val="279"/>
        </w:trPr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04B8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High (&gt; 35.0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35DE9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35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2AA1A8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141</w:t>
            </w:r>
          </w:p>
        </w:tc>
      </w:tr>
    </w:tbl>
    <w:p w14:paraId="188B817D" w14:textId="77777777" w:rsidR="00424DE1" w:rsidRPr="00467448" w:rsidRDefault="00424DE1">
      <w:pPr>
        <w:rPr>
          <w:color w:val="000000" w:themeColor="text1"/>
        </w:rPr>
      </w:pPr>
    </w:p>
    <w:p w14:paraId="470B59A9" w14:textId="77777777" w:rsidR="00467448" w:rsidRPr="00467448" w:rsidRDefault="00467448">
      <w:pPr>
        <w:rPr>
          <w:color w:val="000000" w:themeColor="text1"/>
        </w:rPr>
      </w:pPr>
    </w:p>
    <w:p w14:paraId="312EF5C2" w14:textId="77777777" w:rsidR="00467448" w:rsidRPr="00467448" w:rsidRDefault="00467448">
      <w:pPr>
        <w:rPr>
          <w:color w:val="000000" w:themeColor="text1"/>
        </w:rPr>
      </w:pPr>
    </w:p>
    <w:p w14:paraId="4177E382" w14:textId="77777777" w:rsidR="00467448" w:rsidRPr="00467448" w:rsidRDefault="00467448">
      <w:pPr>
        <w:rPr>
          <w:color w:val="000000" w:themeColor="text1"/>
        </w:rPr>
      </w:pPr>
    </w:p>
    <w:p w14:paraId="0B2FA250" w14:textId="77777777" w:rsidR="00467448" w:rsidRPr="00467448" w:rsidRDefault="00467448">
      <w:pPr>
        <w:rPr>
          <w:color w:val="000000" w:themeColor="text1"/>
        </w:rPr>
      </w:pPr>
    </w:p>
    <w:p w14:paraId="70BD84D5" w14:textId="77777777" w:rsidR="00467448" w:rsidRPr="00467448" w:rsidRDefault="00467448">
      <w:pPr>
        <w:rPr>
          <w:color w:val="000000" w:themeColor="text1"/>
        </w:rPr>
      </w:pPr>
    </w:p>
    <w:p w14:paraId="1029EDCB" w14:textId="77777777" w:rsidR="00467448" w:rsidRPr="00467448" w:rsidRDefault="00467448">
      <w:pPr>
        <w:rPr>
          <w:color w:val="000000" w:themeColor="text1"/>
        </w:rPr>
      </w:pPr>
    </w:p>
    <w:p w14:paraId="59B083B2" w14:textId="77777777" w:rsidR="00467448" w:rsidRPr="00467448" w:rsidRDefault="00467448">
      <w:pPr>
        <w:rPr>
          <w:color w:val="000000" w:themeColor="text1"/>
        </w:rPr>
      </w:pPr>
    </w:p>
    <w:p w14:paraId="506E46DF" w14:textId="77777777" w:rsidR="00467448" w:rsidRPr="00467448" w:rsidRDefault="00467448">
      <w:pPr>
        <w:rPr>
          <w:color w:val="000000" w:themeColor="text1"/>
        </w:rPr>
      </w:pPr>
    </w:p>
    <w:p w14:paraId="222394B5" w14:textId="77777777" w:rsidR="00467448" w:rsidRPr="00467448" w:rsidRDefault="00467448">
      <w:pPr>
        <w:rPr>
          <w:color w:val="000000" w:themeColor="text1"/>
        </w:rPr>
      </w:pPr>
    </w:p>
    <w:p w14:paraId="62D88429" w14:textId="77777777" w:rsidR="00467448" w:rsidRPr="00467448" w:rsidRDefault="00467448">
      <w:pPr>
        <w:rPr>
          <w:color w:val="000000" w:themeColor="text1"/>
        </w:rPr>
      </w:pPr>
    </w:p>
    <w:p w14:paraId="36D4A9D6" w14:textId="77777777" w:rsidR="00467448" w:rsidRPr="00467448" w:rsidRDefault="00467448">
      <w:pPr>
        <w:rPr>
          <w:color w:val="000000" w:themeColor="text1"/>
        </w:rPr>
      </w:pPr>
    </w:p>
    <w:p w14:paraId="49D7D884" w14:textId="77777777" w:rsidR="00467448" w:rsidRPr="00467448" w:rsidRDefault="00467448">
      <w:pPr>
        <w:rPr>
          <w:color w:val="000000" w:themeColor="text1"/>
        </w:rPr>
      </w:pPr>
    </w:p>
    <w:p w14:paraId="4C43A240" w14:textId="77777777" w:rsidR="00467448" w:rsidRPr="00467448" w:rsidRDefault="00467448">
      <w:pPr>
        <w:rPr>
          <w:color w:val="000000" w:themeColor="text1"/>
        </w:rPr>
      </w:pPr>
    </w:p>
    <w:p w14:paraId="77ED5DC7" w14:textId="77777777" w:rsidR="00467448" w:rsidRPr="00467448" w:rsidRDefault="00467448">
      <w:pPr>
        <w:rPr>
          <w:color w:val="000000" w:themeColor="text1"/>
        </w:rPr>
      </w:pPr>
    </w:p>
    <w:p w14:paraId="1F2BE586" w14:textId="77777777" w:rsidR="00467448" w:rsidRPr="00467448" w:rsidRDefault="00467448">
      <w:pPr>
        <w:rPr>
          <w:color w:val="000000" w:themeColor="text1"/>
        </w:rPr>
      </w:pPr>
    </w:p>
    <w:p w14:paraId="125E0C3F" w14:textId="77777777" w:rsidR="00467448" w:rsidRPr="00467448" w:rsidRDefault="00467448">
      <w:pPr>
        <w:rPr>
          <w:color w:val="000000" w:themeColor="text1"/>
        </w:rPr>
      </w:pPr>
    </w:p>
    <w:tbl>
      <w:tblPr>
        <w:tblW w:w="5954" w:type="dxa"/>
        <w:tblInd w:w="108" w:type="dxa"/>
        <w:tblLook w:val="04A0" w:firstRow="1" w:lastRow="0" w:firstColumn="1" w:lastColumn="0" w:noHBand="0" w:noVBand="1"/>
      </w:tblPr>
      <w:tblGrid>
        <w:gridCol w:w="3502"/>
        <w:gridCol w:w="2452"/>
      </w:tblGrid>
      <w:tr w:rsidR="00467448" w:rsidRPr="00467448" w14:paraId="7333E329" w14:textId="77777777" w:rsidTr="003E1B68">
        <w:trPr>
          <w:trHeight w:val="27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CA4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2"/>
                <w:lang w:eastAsia="zh-CN"/>
              </w:rPr>
              <w:t xml:space="preserve">Table S2. </w:t>
            </w: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Dynamic changes of STMs before and after treatment.</w:t>
            </w:r>
          </w:p>
        </w:tc>
      </w:tr>
      <w:tr w:rsidR="00467448" w:rsidRPr="00467448" w14:paraId="3237A7B2" w14:textId="77777777" w:rsidTr="003E1B68">
        <w:trPr>
          <w:trHeight w:val="279"/>
        </w:trPr>
        <w:tc>
          <w:tcPr>
            <w:tcW w:w="3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E834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Dynamic changes of STM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FC78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Patients (N = 716)</w:t>
            </w:r>
          </w:p>
        </w:tc>
      </w:tr>
      <w:tr w:rsidR="00467448" w:rsidRPr="00467448" w14:paraId="489A521E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91CF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E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956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075A52F6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23A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In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CFCC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90</w:t>
            </w:r>
          </w:p>
        </w:tc>
      </w:tr>
      <w:tr w:rsidR="00467448" w:rsidRPr="00467448" w14:paraId="6F890CDA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53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-20% to 20%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1CE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28</w:t>
            </w:r>
          </w:p>
        </w:tc>
      </w:tr>
      <w:tr w:rsidR="00467448" w:rsidRPr="00467448" w14:paraId="6E7C8E96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FEB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De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E34C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98</w:t>
            </w:r>
          </w:p>
        </w:tc>
      </w:tr>
      <w:tr w:rsidR="00467448" w:rsidRPr="00467448" w14:paraId="19D8D69F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02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NS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663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62F5E260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63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In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212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33</w:t>
            </w:r>
          </w:p>
        </w:tc>
      </w:tr>
      <w:tr w:rsidR="00467448" w:rsidRPr="00467448" w14:paraId="5C756062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70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-20% to 20%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ED02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03</w:t>
            </w:r>
          </w:p>
        </w:tc>
      </w:tr>
      <w:tr w:rsidR="00467448" w:rsidRPr="00467448" w14:paraId="34FF7C9D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6A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De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6C48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03</w:t>
            </w:r>
          </w:p>
        </w:tc>
      </w:tr>
      <w:tr w:rsidR="00467448" w:rsidRPr="00467448" w14:paraId="1BA5E8C7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C64A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YFRA21-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D6D4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F3080AB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FE5A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lastRenderedPageBreak/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In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AC6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65</w:t>
            </w:r>
          </w:p>
        </w:tc>
      </w:tr>
      <w:tr w:rsidR="00467448" w:rsidRPr="00467448" w14:paraId="6E005F69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192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-20% to 20%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1EE5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18</w:t>
            </w:r>
          </w:p>
        </w:tc>
      </w:tr>
      <w:tr w:rsidR="00467448" w:rsidRPr="00467448" w14:paraId="5BBA92A1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22A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De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31C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33</w:t>
            </w:r>
          </w:p>
        </w:tc>
      </w:tr>
      <w:tr w:rsidR="00467448" w:rsidRPr="00467448" w14:paraId="4400DD3C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02A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A19-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9F0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C93E6E7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0C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In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21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87</w:t>
            </w:r>
          </w:p>
        </w:tc>
      </w:tr>
      <w:tr w:rsidR="00467448" w:rsidRPr="00467448" w14:paraId="28D0EDE8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10E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-20% to 20%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C01E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98</w:t>
            </w:r>
          </w:p>
        </w:tc>
      </w:tr>
      <w:tr w:rsidR="00467448" w:rsidRPr="00467448" w14:paraId="2F7F8699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96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De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29C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31</w:t>
            </w:r>
          </w:p>
        </w:tc>
      </w:tr>
      <w:tr w:rsidR="00467448" w:rsidRPr="00467448" w14:paraId="10A0F988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6F5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CA12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AC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314FCE92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864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Increased)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97A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80</w:t>
            </w:r>
          </w:p>
        </w:tc>
      </w:tr>
      <w:tr w:rsidR="00467448" w:rsidRPr="00467448" w14:paraId="0DCA07BA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73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-20% to 20%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6C7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94</w:t>
            </w:r>
          </w:p>
        </w:tc>
      </w:tr>
      <w:tr w:rsidR="00467448" w:rsidRPr="00467448" w14:paraId="789CE90A" w14:textId="77777777" w:rsidTr="003E1B68">
        <w:trPr>
          <w:trHeight w:val="279"/>
        </w:trPr>
        <w:tc>
          <w:tcPr>
            <w:tcW w:w="3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718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20"/>
                <w:szCs w:val="20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20"/>
                <w:szCs w:val="20"/>
                <w:lang w:eastAsia="zh-CN"/>
              </w:rPr>
              <w:t>20% (Decreased)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828E6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342</w:t>
            </w:r>
          </w:p>
        </w:tc>
      </w:tr>
    </w:tbl>
    <w:p w14:paraId="0BACB064" w14:textId="77777777" w:rsidR="00467448" w:rsidRPr="00467448" w:rsidRDefault="00467448">
      <w:pPr>
        <w:rPr>
          <w:color w:val="000000" w:themeColor="text1"/>
        </w:rPr>
      </w:pPr>
    </w:p>
    <w:p w14:paraId="42BEAB36" w14:textId="77777777" w:rsidR="00467448" w:rsidRPr="00467448" w:rsidRDefault="00467448">
      <w:pPr>
        <w:rPr>
          <w:color w:val="000000" w:themeColor="text1"/>
        </w:rPr>
      </w:pPr>
    </w:p>
    <w:p w14:paraId="4E1FCDED" w14:textId="77777777" w:rsidR="00467448" w:rsidRPr="00467448" w:rsidRDefault="00467448">
      <w:pPr>
        <w:rPr>
          <w:color w:val="000000" w:themeColor="text1"/>
        </w:rPr>
      </w:pPr>
    </w:p>
    <w:p w14:paraId="6E79E001" w14:textId="77777777" w:rsidR="00467448" w:rsidRPr="00467448" w:rsidRDefault="00467448">
      <w:pPr>
        <w:rPr>
          <w:color w:val="000000" w:themeColor="text1"/>
        </w:rPr>
      </w:pPr>
    </w:p>
    <w:p w14:paraId="3690892F" w14:textId="77777777" w:rsidR="00467448" w:rsidRPr="00467448" w:rsidRDefault="00467448">
      <w:pPr>
        <w:rPr>
          <w:color w:val="000000" w:themeColor="text1"/>
        </w:rPr>
      </w:pPr>
    </w:p>
    <w:p w14:paraId="29A2DF04" w14:textId="77777777" w:rsidR="00467448" w:rsidRPr="00467448" w:rsidRDefault="00467448">
      <w:pPr>
        <w:rPr>
          <w:color w:val="000000" w:themeColor="text1"/>
        </w:rPr>
      </w:pPr>
    </w:p>
    <w:p w14:paraId="3D5D5AC2" w14:textId="77777777" w:rsidR="00467448" w:rsidRPr="00467448" w:rsidRDefault="00467448">
      <w:pPr>
        <w:rPr>
          <w:color w:val="000000" w:themeColor="text1"/>
        </w:rPr>
      </w:pPr>
    </w:p>
    <w:p w14:paraId="6F1F9D5E" w14:textId="77777777" w:rsidR="00467448" w:rsidRPr="00467448" w:rsidRDefault="00467448">
      <w:pPr>
        <w:rPr>
          <w:color w:val="000000" w:themeColor="text1"/>
        </w:rPr>
      </w:pPr>
    </w:p>
    <w:tbl>
      <w:tblPr>
        <w:tblW w:w="13662" w:type="dxa"/>
        <w:tblInd w:w="108" w:type="dxa"/>
        <w:tblLook w:val="04A0" w:firstRow="1" w:lastRow="0" w:firstColumn="1" w:lastColumn="0" w:noHBand="0" w:noVBand="1"/>
      </w:tblPr>
      <w:tblGrid>
        <w:gridCol w:w="1843"/>
        <w:gridCol w:w="709"/>
        <w:gridCol w:w="1276"/>
        <w:gridCol w:w="708"/>
        <w:gridCol w:w="1276"/>
        <w:gridCol w:w="709"/>
        <w:gridCol w:w="1134"/>
        <w:gridCol w:w="850"/>
        <w:gridCol w:w="1276"/>
        <w:gridCol w:w="700"/>
        <w:gridCol w:w="1248"/>
        <w:gridCol w:w="637"/>
        <w:gridCol w:w="1296"/>
      </w:tblGrid>
      <w:tr w:rsidR="00467448" w:rsidRPr="00467448" w14:paraId="7D42224C" w14:textId="77777777" w:rsidTr="003E1B68">
        <w:trPr>
          <w:trHeight w:val="267"/>
        </w:trPr>
        <w:tc>
          <w:tcPr>
            <w:tcW w:w="1366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FFB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  <w:lastRenderedPageBreak/>
              <w:t>Table S3.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Prognostic factors for progression-free survival and overall survival in patients with advanced non-small cell lung cancer who received monotherapy. </w:t>
            </w:r>
          </w:p>
        </w:tc>
      </w:tr>
      <w:tr w:rsidR="00467448" w:rsidRPr="00467448" w14:paraId="5D947085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A93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ovariat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9C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Univariate analys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55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CEA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28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NSE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04E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CYFRA21-1)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F7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CA19-9)</w:t>
            </w: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FE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CA125)</w:t>
            </w:r>
          </w:p>
        </w:tc>
      </w:tr>
      <w:tr w:rsidR="00467448" w:rsidRPr="00467448" w14:paraId="0AF8AA95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D89F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389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BDE4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64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699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A2FA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339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2FB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0FC5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998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3F7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FA8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DBF8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</w:tr>
      <w:tr w:rsidR="00467448" w:rsidRPr="00467448" w14:paraId="55423952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CD2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  <w:t>Progression-free surviv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2AE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B7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08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09B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4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06C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EA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A59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FF5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D8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67B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60F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</w:tr>
      <w:tr w:rsidR="00467448" w:rsidRPr="00467448" w14:paraId="0AAF2F32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F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D7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09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F29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63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1A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62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4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60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C9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506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45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1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39C45821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2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Old ( 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DC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6C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E5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D2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30E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8D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8E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90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64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7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2E1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65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37AA2D49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B0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Young (&lt;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8E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EE5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9(0.75-1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7A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1C5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58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08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40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2(0.61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D4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8C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58-1.0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6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53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6(0.56-1.0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65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45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58-1.07)</w:t>
            </w:r>
          </w:p>
        </w:tc>
      </w:tr>
      <w:tr w:rsidR="00467448" w:rsidRPr="00467448" w14:paraId="1541F19F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22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32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56E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A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4D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6CD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6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89C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81D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A2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B8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DE7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F4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17FE2FF2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7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95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C7B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E04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80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290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57E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A7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2D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FC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C1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7E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D6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1A773EC2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169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FAE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F5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5(0.71-1.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A09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277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6(0.73-1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9D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A5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8(0.87-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FE1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FE5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9(0.75-1.9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F8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5D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7(0.86-2.1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068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EC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0(0.83-2.04)</w:t>
            </w:r>
          </w:p>
        </w:tc>
      </w:tr>
      <w:tr w:rsidR="00467448" w:rsidRPr="00467448" w14:paraId="257970BA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684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ECOG 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306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E2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C4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7E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408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6D7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95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8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368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A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B8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24F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39003D9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43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F2F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AB8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EE1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55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05B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36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9A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BC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B0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6BA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CD8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37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7B231608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FEE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B1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E8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51(2.44-5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0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949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31(2.26-4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818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10F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55(2.43-5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27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F9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31(2.26-4.8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89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D8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41(2.31-5.0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51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C7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90(2.63-5.78)</w:t>
            </w:r>
          </w:p>
        </w:tc>
      </w:tr>
      <w:tr w:rsidR="00467448" w:rsidRPr="00467448" w14:paraId="514F43B6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19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moke his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19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0FD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D57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F8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DCF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29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EC1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AA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BA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C95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461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4D6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35A34504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8A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054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8C0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CAB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C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6F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75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48F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E0D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31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081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E4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5E1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5057A8D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7D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B4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9C4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6(0.65-1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5C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CCB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5(0.54-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1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A8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7(0.56-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7DD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045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1(0.59-1.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3A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3A3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5(0.54-1.0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B01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473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0( 0.50-0.97)</w:t>
            </w:r>
          </w:p>
        </w:tc>
      </w:tr>
      <w:tr w:rsidR="00467448" w:rsidRPr="00467448" w14:paraId="061BF786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880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istological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86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C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2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DFD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D7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C4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D32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4C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1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568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E35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0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4E2D2C9C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0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LU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6A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8B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9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759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EF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C8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66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9F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49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77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1C9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81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7F24F379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45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LU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8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4F8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65(1.22-2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6B8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BA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76(1.26-2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542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690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9(1.08-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1E3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B99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51(1.09-2.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E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52A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61(1.16-2.2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6B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98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62(1.17-2.25)</w:t>
            </w:r>
          </w:p>
        </w:tc>
      </w:tr>
      <w:tr w:rsidR="00467448" w:rsidRPr="00467448" w14:paraId="4B54C787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77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Other_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23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3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(0.51-1.6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FC1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B7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7(0.47-1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D9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210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0(0.49-1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87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3C2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9(0.47-1.6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30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5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69D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3(0.44-1.5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17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F0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3(0.44-1.56)</w:t>
            </w:r>
          </w:p>
        </w:tc>
      </w:tr>
      <w:tr w:rsidR="00467448" w:rsidRPr="00467448" w14:paraId="2E8F8B74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5D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70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8E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54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C10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115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40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E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223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A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B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99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6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242AF0E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BB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I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5F2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0B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0D2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E2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C9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FC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C1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CF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EB4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2B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7BF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2E9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2FECA81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029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I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C2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D72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0(0.44-2.7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937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20D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8(0.35-2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B5C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B5C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0(0.35-2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0B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8B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31-2.0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6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F6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5(0.33-2.1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0E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3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49F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0(0.32-2.03)</w:t>
            </w:r>
          </w:p>
        </w:tc>
      </w:tr>
      <w:tr w:rsidR="00467448" w:rsidRPr="00467448" w14:paraId="55FF22FE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AE9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1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6FC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43-1.4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908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CB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0(0.43-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1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5B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8(1.13-1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8AD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5DA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0(0.42-1.5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8E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4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E07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2(0.44-1.5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B54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2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3(0.39-1.37)</w:t>
            </w:r>
          </w:p>
        </w:tc>
      </w:tr>
      <w:tr w:rsidR="00467448" w:rsidRPr="00467448" w14:paraId="131034E1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440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PD-L1 ex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E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06C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E7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E0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0C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7E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09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2CD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025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2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8B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71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6D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046AE714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68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lastRenderedPageBreak/>
              <w:t>&lt; 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36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93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D4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B79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86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05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5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BA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1C9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C0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26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9B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2D19E9E7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90B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2A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B41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7(0.44-1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3D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06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7(0.43-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61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852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2(0.46-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0EB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5B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4(0.46-1.1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EF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9C9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50-1.2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72B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F7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4(0.47-1.17)</w:t>
            </w:r>
          </w:p>
        </w:tc>
      </w:tr>
      <w:tr w:rsidR="00467448" w:rsidRPr="00467448" w14:paraId="69E36F21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35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E0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3CF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E1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D69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1E7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C39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B4E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C01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C2D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B08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7B9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56E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33948CA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25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D1B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6E0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172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07E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3A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87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39F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A6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A70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2F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33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5F8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BAE5499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39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5-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3F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71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9(0.63-1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82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73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8(0.54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13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809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99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BF6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BC3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01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1CE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91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2C95A31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3D2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 Light" w:eastAsia="等线 Light" w:hAnsi="等线 Light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18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E9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5(0.54-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B8E2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A7D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0(0.42-0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6FC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887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59E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C5C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861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EF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23A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9DE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7D00145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DE8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51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CC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A1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53C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01E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FA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DD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352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D3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B0B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975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BE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0239DD14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8CE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0A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F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2E8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914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4F0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AD5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6DA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613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BC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E98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692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101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FA72210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02A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16.3-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F94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AE2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4(0.26-0.7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BF5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C9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3AB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929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9(0.23-0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48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D9C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3E1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0D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3AD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0A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36CE8ECE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B2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1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C2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AF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5(0.15-0.4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21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8FB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74E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2FD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3(0.13-0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339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6A2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E70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E73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25B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87B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0A6A8674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58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YFRA21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241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3D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B6B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FCC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084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AC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CDD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37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77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385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0AB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EA2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F38F755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D10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E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D45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91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2BB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DE8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F55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5CE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C50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0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2E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352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B0F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35B4C437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69C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3.3-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88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553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58-1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25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DB1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751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0A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8C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5D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1(0.66-1.26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4F8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037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33F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2E6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CA4F34B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3E8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BF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E8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4(0.40-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32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49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D61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5BF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BE8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C4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49-1.2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172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29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77D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800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3104C4F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55E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A19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F1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94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FBC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AF5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0AD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FEC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BB6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B8A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C9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06E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5B9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154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0EA2DC0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98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20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FB9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022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B61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0C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699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BBC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AD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F21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CB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CB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52C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8EBF072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4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27-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5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76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2(0.46-1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0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D2D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C5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87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9F1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A00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28D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F3C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5(0.41-1.3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2F8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8C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89D280E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0E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2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8E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AA1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6(0.32-0.9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631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D3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DDD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37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84B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E2F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AA7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B8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8(0.27-0.8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7B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45A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0560E12D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B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A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65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6C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3C7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63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E6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DB1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D40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EB4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BA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801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9D1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35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466E05AF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27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F2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5D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AB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392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B0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CC8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7A5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210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252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C6B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9AD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4E8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0CC0567C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E6A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35-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C4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8ED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5(0.57-1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E7C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AC7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A1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CF0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843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77C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488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924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B22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5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90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5(0.42-1.01)</w:t>
            </w:r>
          </w:p>
        </w:tc>
      </w:tr>
      <w:tr w:rsidR="00467448" w:rsidRPr="00467448" w14:paraId="5D8E3344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8C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3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99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6F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5(0.42-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8D0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DFB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987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7E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74F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501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6D8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77B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6C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42C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3(0.27-0.67)</w:t>
            </w:r>
          </w:p>
        </w:tc>
      </w:tr>
      <w:tr w:rsidR="00467448" w:rsidRPr="00467448" w14:paraId="21BCDBC1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9E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  <w:t>Overall surviv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FD2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36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EDC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12E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34C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91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D7B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2E7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B65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08E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FD6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30F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26AF2FBF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502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E9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B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777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DE2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A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DA6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DB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E1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1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2B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881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6F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71412DEE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842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Old ( 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ECB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CC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2D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44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24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A9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0A5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42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D1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92D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379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BAF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4305B1A7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F6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lastRenderedPageBreak/>
              <w:t>Young (&lt;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986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C7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(0.68-1.2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DF4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8F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8(0.56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05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6E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0(0.57-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8B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E8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8(0.56-1.1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8AD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E64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6(0.54-1.08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E8C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3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8(0.55-1.10)</w:t>
            </w:r>
          </w:p>
        </w:tc>
      </w:tr>
      <w:tr w:rsidR="00467448" w:rsidRPr="00467448" w14:paraId="15FC1A8A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2B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69C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D9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492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66A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21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E58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9A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682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87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99E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CB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B0E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26E3B41D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DA9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2D5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F56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60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25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BA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0D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7F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F4B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90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966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7FB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C2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0A0D0489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7E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1C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4D7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1(0.84-2.0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4A4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AE2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1(0.85-2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ED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561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60(0.96-2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79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EC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0(0.85-2.3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50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D12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74(1.05-2.9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CC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12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54(0.93-2.53)</w:t>
            </w:r>
          </w:p>
        </w:tc>
      </w:tr>
      <w:tr w:rsidR="00467448" w:rsidRPr="00467448" w14:paraId="2B6AD058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A2B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ECOG 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CB2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4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8DF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3B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D0F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B9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30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AC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EB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E8A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18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B09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4E4C2AF1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8AB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A5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FF6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FB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10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D5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5E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E6D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A3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CB5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B3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36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2C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76B60677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2E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929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F88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52(2.40-5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44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3D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29(2.19-4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B7B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36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53(2.36-5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87D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CA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35(2.23-5.0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A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E8A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61(2.38-5.47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2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2B5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80(2.50-5.78)</w:t>
            </w:r>
          </w:p>
        </w:tc>
      </w:tr>
      <w:tr w:rsidR="00467448" w:rsidRPr="00467448" w14:paraId="6B048EC6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FD3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moke his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F5B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DD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03F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F1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F5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41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85D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5DC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588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5C8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7C3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D1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2FED15C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E8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EA4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98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766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E8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72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592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4BE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0C5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AE7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A4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24F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50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6DFB5994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B19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6F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81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9(0.80-1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E8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73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1(0.71-1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C3B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EFE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0(0.77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B2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728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2(0.72-1.4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11B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F6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3(0.65-1.3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7A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DC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4( 0.66-1.34)</w:t>
            </w:r>
          </w:p>
        </w:tc>
      </w:tr>
      <w:tr w:rsidR="00467448" w:rsidRPr="00467448" w14:paraId="21E45ACC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09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istological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39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1CF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EDD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73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9B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9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CF2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C7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029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8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346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CD1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03FC566C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18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LU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EE6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45A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A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1D2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0EC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B0B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C8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F7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65A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DB6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4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A3A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65E17807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15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LU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CB7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BA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60(1.15-2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87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D57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02(1.39-2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28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30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83(1.28-2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A04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B1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63(1.13-2.3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64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FD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85(1.29-2.6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FB5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FF7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87(1.30-2.67)</w:t>
            </w:r>
          </w:p>
        </w:tc>
      </w:tr>
      <w:tr w:rsidR="00467448" w:rsidRPr="00467448" w14:paraId="67C1B9AC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86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Other_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99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37E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4(0.41-1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69C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5DA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8(0.42-1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E5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7E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7(0.46-2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414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95E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(0.44-1.9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CF8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8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83B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6(0.40-1.8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79A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507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6(0.40-1.83)</w:t>
            </w:r>
          </w:p>
        </w:tc>
      </w:tr>
      <w:tr w:rsidR="00467448" w:rsidRPr="00467448" w14:paraId="09128BB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0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3E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785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F7D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3F6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45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C56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7D4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E4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6A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320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FB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07E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0C4F48D9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0BA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I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ACE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07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CF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B04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37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CE7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1D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681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4E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68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FA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DA1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736F2E06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71E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I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09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B23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93(0.70-5.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74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6B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11(0.74-5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8D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04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20(0.76-6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1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F0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70(0.60-4.85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F6F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7C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86(0.66-5.2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11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A68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87(0.66-5.28)</w:t>
            </w:r>
          </w:p>
        </w:tc>
      </w:tr>
      <w:tr w:rsidR="00467448" w:rsidRPr="00467448" w14:paraId="3A07CB32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9E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09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563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4(0.49-2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303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2B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0(0.64-3.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53A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B2E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63(0.73-3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8A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2D2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2(0.60-2.9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0F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E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4(0.61-2.9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FDB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B5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5(0.57-2.74)</w:t>
            </w:r>
          </w:p>
        </w:tc>
      </w:tr>
      <w:tr w:rsidR="00467448" w:rsidRPr="00467448" w14:paraId="7F04072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5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PD-L1 ex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6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D6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41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24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DA0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1D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05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6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E38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B12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88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D4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44859792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A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89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4E7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AA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31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524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4F9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BB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A1E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EC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D0E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FD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C6F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41E375EA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A27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94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D52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2(0.51-1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930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88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8(0.60-1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A9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95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8(0.60-1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62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AC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9(0.66-1.7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4B6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C0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2(0.73-2.0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7D3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51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0(0.61-1.64)</w:t>
            </w:r>
          </w:p>
        </w:tc>
      </w:tr>
      <w:tr w:rsidR="00467448" w:rsidRPr="00467448" w14:paraId="32091F6E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6D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1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04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A48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38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7A4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E4C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FE0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4A8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2F6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C4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1FE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D6E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6654D19E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BB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B8C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7B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8C4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0F3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0D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9B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524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E6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B21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E71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07F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363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09EE8B0A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7A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5-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E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13E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5(0.64-1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5B0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76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7(0.58-1.3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A2C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3E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F4E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CF5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B71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A9B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C79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E9B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07D1CAF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C0A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 Light" w:eastAsia="等线 Light" w:hAnsi="等线 Light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54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4F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8(0.55-1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5D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314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4(0.43-0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DC8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9EB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93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3B8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666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FD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5EC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73F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6F6829D9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7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lastRenderedPageBreak/>
              <w:t>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C3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B77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FC7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B1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5BF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D7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196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6AD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C5F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A64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8EC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C08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19A5272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61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7C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83B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C7B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89B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BBB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3C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B26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CCF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F8A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832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EF7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41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136D468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A4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16.3-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C7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58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8(0.22-0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A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B6C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5E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85B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1(0.18-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609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B1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039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392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843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70D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39FFE97E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78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1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3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AC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6(0.09-0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A3E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907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E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E15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4(0.08-0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A3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7E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0A4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CAF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53C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90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6E2E72E0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54D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YFRA21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ED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605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96D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44F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AA0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2F6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603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7A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A2E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33A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C52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B02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3A138F8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E9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0D4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5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9F1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54F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109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C19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331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0D1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F2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069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985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8C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6CB014C7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7F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3.3-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14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68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1(0.51-0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63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C28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89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41C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D3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F9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7(0.54-1.0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51C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9BC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1D8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A3C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A1D5C2E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05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D5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6CD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3(0.24-0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853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6F3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8D1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70D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7D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E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9(0.28-0.89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9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81A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1D5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707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243046F1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125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A19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BEA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73F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E6B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748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CB0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055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AC9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9EC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5A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716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3E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54A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B0417A8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5A1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lod(</w:t>
            </w:r>
            <w:r w:rsidRPr="00467448">
              <w:rPr>
                <w:rFonts w:ascii="宋体" w:eastAsia="宋体" w:hAnsi="宋体" w:cs="Times New Roman" w:hint="eastAsia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728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86F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E7C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B2A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DBB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62B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A89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DBC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587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0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5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11A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A38CEDC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A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27-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5D9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DF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7(0.37-1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E2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420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E9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C16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314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7F1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201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2B6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6(0.30-1.0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F89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A17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099E17A3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A1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2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E1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6BB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4(0.25-0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06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C13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A0D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337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861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181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0E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B2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3(0.18-0.60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03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BBE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77FFE01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A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A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8A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F74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DB6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917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EDF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46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7A2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12B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B2D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448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12C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520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303E392D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6B4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EA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F5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2C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B3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309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359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D91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3AA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7AC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C59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F1A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E4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5567180D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4A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35-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E01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C4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9(0.56-1.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7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8E7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905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58A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9DD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7A2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499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42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0C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6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3(0.39-1.02)</w:t>
            </w:r>
          </w:p>
        </w:tc>
      </w:tr>
      <w:tr w:rsidR="00467448" w:rsidRPr="00467448" w14:paraId="533F52DA" w14:textId="77777777" w:rsidTr="003E1B68">
        <w:trPr>
          <w:trHeight w:val="26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841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35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31A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769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1(0.38-0.9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71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36C0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4DCE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A79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F6FA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C40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C42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C43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4444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B83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1(0.25-0.68)</w:t>
            </w:r>
          </w:p>
        </w:tc>
      </w:tr>
    </w:tbl>
    <w:p w14:paraId="2FCE9573" w14:textId="77777777" w:rsidR="00467448" w:rsidRPr="00467448" w:rsidRDefault="00467448">
      <w:pPr>
        <w:rPr>
          <w:color w:val="000000" w:themeColor="text1"/>
        </w:rPr>
      </w:pPr>
    </w:p>
    <w:p w14:paraId="2427BFCA" w14:textId="77777777" w:rsidR="00467448" w:rsidRPr="00467448" w:rsidRDefault="00467448">
      <w:pPr>
        <w:rPr>
          <w:color w:val="000000" w:themeColor="text1"/>
        </w:rPr>
      </w:pPr>
    </w:p>
    <w:p w14:paraId="1839286E" w14:textId="77777777" w:rsidR="00467448" w:rsidRPr="00467448" w:rsidRDefault="00467448">
      <w:pPr>
        <w:rPr>
          <w:color w:val="000000" w:themeColor="text1"/>
        </w:rPr>
      </w:pPr>
    </w:p>
    <w:p w14:paraId="1D5425FF" w14:textId="4EAED368" w:rsidR="00467448" w:rsidRPr="00467448" w:rsidRDefault="00467448">
      <w:pPr>
        <w:rPr>
          <w:color w:val="000000" w:themeColor="text1"/>
        </w:rPr>
      </w:pPr>
    </w:p>
    <w:p w14:paraId="0AEE6255" w14:textId="77777777" w:rsidR="00467448" w:rsidRPr="00467448" w:rsidRDefault="00467448">
      <w:pPr>
        <w:rPr>
          <w:color w:val="000000" w:themeColor="text1"/>
        </w:rPr>
      </w:pPr>
    </w:p>
    <w:tbl>
      <w:tblPr>
        <w:tblW w:w="13042" w:type="dxa"/>
        <w:tblInd w:w="108" w:type="dxa"/>
        <w:tblLook w:val="04A0" w:firstRow="1" w:lastRow="0" w:firstColumn="1" w:lastColumn="0" w:noHBand="0" w:noVBand="1"/>
      </w:tblPr>
      <w:tblGrid>
        <w:gridCol w:w="1843"/>
        <w:gridCol w:w="709"/>
        <w:gridCol w:w="1134"/>
        <w:gridCol w:w="709"/>
        <w:gridCol w:w="1134"/>
        <w:gridCol w:w="708"/>
        <w:gridCol w:w="1134"/>
        <w:gridCol w:w="852"/>
        <w:gridCol w:w="1187"/>
        <w:gridCol w:w="606"/>
        <w:gridCol w:w="1187"/>
        <w:gridCol w:w="606"/>
        <w:gridCol w:w="1233"/>
      </w:tblGrid>
      <w:tr w:rsidR="00467448" w:rsidRPr="00467448" w14:paraId="589E082C" w14:textId="77777777" w:rsidTr="003E1B68">
        <w:trPr>
          <w:trHeight w:val="242"/>
        </w:trPr>
        <w:tc>
          <w:tcPr>
            <w:tcW w:w="1304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1E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  <w:lastRenderedPageBreak/>
              <w:t>Table S4.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Prognostic factors for progression-free survival and overall survival in patients with advanced non-small cell lung cancer who received combination therapy. </w:t>
            </w:r>
          </w:p>
        </w:tc>
      </w:tr>
      <w:tr w:rsidR="00467448" w:rsidRPr="00467448" w14:paraId="2D73504D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6FB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ovariat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1F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Univariate analysi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5A29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CEA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4FE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NSE)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30B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CYFRA21-1)</w:t>
            </w:r>
          </w:p>
        </w:tc>
        <w:tc>
          <w:tcPr>
            <w:tcW w:w="1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62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CA19-9)</w:t>
            </w:r>
          </w:p>
        </w:tc>
        <w:tc>
          <w:tcPr>
            <w:tcW w:w="18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4AD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ultivariate analysis (CA125)</w:t>
            </w:r>
          </w:p>
        </w:tc>
      </w:tr>
      <w:tr w:rsidR="00467448" w:rsidRPr="00467448" w14:paraId="1FF98AE9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DC770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F5EA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FD47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7776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BB86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D29B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055D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F1BC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A53F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368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9B43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3E9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i/>
                <w:iCs/>
                <w:color w:val="000000" w:themeColor="text1"/>
                <w:sz w:val="12"/>
                <w:szCs w:val="12"/>
                <w:lang w:eastAsia="zh-CN"/>
              </w:rPr>
              <w:t>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0C7B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R (95% CI)</w:t>
            </w:r>
          </w:p>
        </w:tc>
      </w:tr>
      <w:tr w:rsidR="00467448" w:rsidRPr="00467448" w14:paraId="3C80BB07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2BF2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  <w:t>Progression-free surviv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D8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E7A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21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4B13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301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3F9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48C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B4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5D85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855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F3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B20A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</w:tr>
      <w:tr w:rsidR="00467448" w:rsidRPr="00467448" w14:paraId="773D830C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C7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8798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FC7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92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83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6D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42F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DA0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CD8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17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E5B3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A6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157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57FA58E8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62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Old ( 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F5F2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4A8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614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618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8A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01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8B99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322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1902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0D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B2B1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10A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4778A5B1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19D8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Young (&lt;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882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441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4(0.75-1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66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A0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9(0.78-1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0937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30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0(0.79-1.2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4EE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33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9(0.77-1.2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EFCD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FF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4(0.74-1.1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7CF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DE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(0.72-1.16)</w:t>
            </w:r>
          </w:p>
        </w:tc>
      </w:tr>
      <w:tr w:rsidR="00467448" w:rsidRPr="00467448" w14:paraId="5349D4AA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5A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0B45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40F3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19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8F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ED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5E8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961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BE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0C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6042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52C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B8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0583DDD4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5E0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48F2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DB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6B0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BB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9E39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73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3AB5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264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5A34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5A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18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4E2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33DF748C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1AF3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700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4917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2(0.74-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E019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B28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6(0.81-1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0D97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27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7(0.95-1.9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1D8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ABD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1(0.85-1.7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BB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56C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3(0.86-1.7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C33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3F9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8(0.82-1.69)</w:t>
            </w:r>
          </w:p>
        </w:tc>
      </w:tr>
      <w:tr w:rsidR="00467448" w:rsidRPr="00467448" w14:paraId="480381C7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FF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ECOG 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3B0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ADE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3028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6214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BD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B0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139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B1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911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D8C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1C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704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60D6DC04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697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35C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FB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790C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AFE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D83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6A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A33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BD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E3A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99B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BC2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36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33F0EEE0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6E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56E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630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80(1.90-4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F2A7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1C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24(1.49-3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CE0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C26D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61(1.72-3.9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507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B96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77(1.82-4.1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353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D3B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53(1.67-3.8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F1D8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8D8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64(1.74-4.00)</w:t>
            </w:r>
          </w:p>
        </w:tc>
      </w:tr>
      <w:tr w:rsidR="00467448" w:rsidRPr="00467448" w14:paraId="5BD247CB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CC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moke his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40FF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0FE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0125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A1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7F7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FCC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337E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4C1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7C6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0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E3E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FC7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008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545D797B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2B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6D1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E0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3C8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6D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999D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BF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B3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812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3A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089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2B18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105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12D5F5C0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38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D86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D4B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(0.74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310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68F4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61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06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5F8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9(0.76-1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A4A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AF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3(0.71-1.1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05E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423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(0.71-1.1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F7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1EAB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0( 0.70-1.16)</w:t>
            </w:r>
          </w:p>
        </w:tc>
      </w:tr>
      <w:tr w:rsidR="00467448" w:rsidRPr="00467448" w14:paraId="2CB459E8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191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istological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22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3EE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3B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4C4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D4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45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869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53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DA0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96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60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F4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1DE3EA42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9D4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LU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32F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BC0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3C01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56D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D64C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0AE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B1D9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4C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EDD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E5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C17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80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34744ABD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AA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LU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6B9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B283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8(0.95-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A8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B63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6(1.15-1.8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0464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3E7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8(1.01-1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438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A1BB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1(0.88-1.4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51E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E7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4(0.99-1.5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D5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98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1(0.15-0.63)</w:t>
            </w:r>
          </w:p>
        </w:tc>
      </w:tr>
      <w:tr w:rsidR="00467448" w:rsidRPr="00467448" w14:paraId="0F13BF17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13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Other_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6E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FAA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9(0.14-0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80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609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4(0.16-0.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DA3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313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5(0.12-0.5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552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B64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2(0.15-0.6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8ED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6AC4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8(0.14-0.5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791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E118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0(1.03-1.65)</w:t>
            </w:r>
          </w:p>
        </w:tc>
      </w:tr>
      <w:tr w:rsidR="00467448" w:rsidRPr="00467448" w14:paraId="3F66520C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694A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509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B97D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CF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CA3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596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0D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DB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D69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0C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56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7F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99D5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29B34313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73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I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402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2BC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FE2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F7A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790F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1743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4B1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2D6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9E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95E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B1D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757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69613EBB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0EFF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I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BC2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2EA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4.77(2.60-8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D168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74DE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4.94(2.62-9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39A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06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67(1.94-6.9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88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9046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64(1.91-6.9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B46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743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87(2.04-7.3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DEAF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248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4.10(2.16-7.79)</w:t>
            </w:r>
          </w:p>
        </w:tc>
      </w:tr>
      <w:tr w:rsidR="00467448" w:rsidRPr="00467448" w14:paraId="2FDD452D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6BE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8E3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8E5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6(1.06-2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991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0B9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0(1.01-1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03B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4451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2(1.03-1.9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C6E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C19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50(1.08-2.0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ECB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C0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4(1.04-2.0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707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4BD4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4(1.04-2.01)</w:t>
            </w:r>
          </w:p>
        </w:tc>
      </w:tr>
      <w:tr w:rsidR="00467448" w:rsidRPr="00467448" w14:paraId="6155E737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38B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PD-L1 ex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9AC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AAE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23A0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F63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863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F51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2147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CA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B56C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BF5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52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4E5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636EC36A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21D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lastRenderedPageBreak/>
              <w:t>&lt; 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30E6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D0C7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50DA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64E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0FC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AEB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CDCC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5A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120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B98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CB3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D9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3D7A79A4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94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A0C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38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8(0.69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5E8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13CB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5(0.73-1.2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F4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BF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6(0.74-1.2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3D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87B5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2(0.71-1.2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118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29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8(0.68-1.1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848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442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6(0.66-1.11)</w:t>
            </w:r>
          </w:p>
        </w:tc>
      </w:tr>
      <w:tr w:rsidR="00467448" w:rsidRPr="00467448" w14:paraId="39958591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55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4A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8280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4BE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EDA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AD7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34B4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FB5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322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142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42FA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F8F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445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6076561C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1E71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B27E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6E5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6B9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35F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B1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E15D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97B3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945E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5CB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183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EF7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402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6FF5E7CB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25B9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5-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1A85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5148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9(0.60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A54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FA3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0(0.60-1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18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16D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E99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FCAC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F3D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338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F45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59FF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8AC5DBE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51A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 Light" w:eastAsia="等线 Light" w:hAnsi="等线 Light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A632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DA6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0(0.30-0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87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54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6(0.27-0.4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659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8AB1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36A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297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2ABC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C57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32E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994C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DC884C3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33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F5F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B5B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BF3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A91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3E5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41C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DCA4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102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0DF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AC0B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0703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F2B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EB6E98E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A19B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320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151B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8E08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974A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C0E1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48A4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9E8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773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64E3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021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73E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37A4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3A3EFE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DE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16.3-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623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B83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7(0.24-0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121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BC1D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8EA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27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5(0.23-0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0E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A2A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1A5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6707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6796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C1FF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1DD3A9F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70C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1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571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AF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7(0.17-0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DC3A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386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E97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40FE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5(0.16-0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23D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D708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1D76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29D9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2CE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B16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28E1A2F4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B1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YFRA21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606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93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640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B97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B7F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7446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752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74A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495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43F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CE1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E47B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32B81980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527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27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8FB7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39A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BF4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DBF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1A7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C7C7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F3D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10C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EA37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3EC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F792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6D5CF6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703C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3.3-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9306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1C4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5(0.52-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F1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62E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E37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A11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17C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871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9(0.54-0.8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F20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A64E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50F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571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27259171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24A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D84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9B3F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0(0.27-0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9510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A55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25AC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1E33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2A5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2D8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6(0.31-0.6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CA1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C99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DCB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9A9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3BACE45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9613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A19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21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47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311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17F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66E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DA10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861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F5C6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72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CA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638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DF06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FD188CA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51D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091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DB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CD9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0FC3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BCD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6FA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F9D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09D9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9DC8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E15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98B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BE9B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2583EAEC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84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27-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EC0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E9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7(0.45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20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59F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983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671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F4B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DE6C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A49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C9A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9(0.45-1.0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23A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4DA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F645E00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29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2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FA8F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23F0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6(0.39-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9094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77F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D98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02F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E89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151E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21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49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8(0.39-0.8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CCC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922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675D60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12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A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EC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CE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0764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465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7A62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E3BB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175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B34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7D6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75F2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A8F1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83F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19C6B8B2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68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9C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A5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0F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C123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A38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E42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E7F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97D2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E30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AE0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3F1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E4B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1F129B12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32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35-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F98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6D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8(0.27-0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DA5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E14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2D7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676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3C7B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51E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F5E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40C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16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36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6(0.25-0.51)</w:t>
            </w:r>
          </w:p>
        </w:tc>
      </w:tr>
      <w:tr w:rsidR="00467448" w:rsidRPr="00467448" w14:paraId="5586FBEC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D69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3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BF2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F00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2(0.23-0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33F8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984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8FC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3AF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EA01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D50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F70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D6E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3882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16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2(0.22-0.46)</w:t>
            </w:r>
          </w:p>
        </w:tc>
      </w:tr>
      <w:tr w:rsidR="00467448" w:rsidRPr="00467448" w14:paraId="2E13F232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B776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  <w:t>Overall surviv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A9F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b/>
                <w:bCs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AEB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4921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57BB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8AD0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35F6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0D00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9B14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B9A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F7E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D5AE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A2B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394B3DB6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F31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00F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75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20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B25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840E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27C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A33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D1A8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82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DF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AE9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CC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5C35FD38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B398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Old ( 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8B5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80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86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B039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FEF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E88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75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4B70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FA28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D3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343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6779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3291BE2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3DB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lastRenderedPageBreak/>
              <w:t>Young (&lt; 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40D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C84D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0(0.54-0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204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56F2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3(0.56-0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56A5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FA5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6(0.58-0.9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371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422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5(0.58-0.9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C9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CAC7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0(0.54-0.9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122C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F119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8(0.53-0.89)</w:t>
            </w:r>
          </w:p>
        </w:tc>
      </w:tr>
      <w:tr w:rsidR="00467448" w:rsidRPr="00467448" w14:paraId="36A8B358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5C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142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DD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2C4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8F8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4ED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E40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CD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0C5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E9A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7E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0EA9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D0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267B0F77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098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D3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73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EF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0821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77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3FC8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A1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AE8E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CF4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4C6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7F59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645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34A8B902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D0D3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C2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99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6(0.87-1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DD9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7CD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2(0.87-2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0FA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51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9(0.91-2.1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1BE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B5D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9(0.91-2.1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F05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02B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9(0.91-2.1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FFF1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1D8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8(0.84-1.96)</w:t>
            </w:r>
          </w:p>
        </w:tc>
      </w:tr>
      <w:tr w:rsidR="00467448" w:rsidRPr="00467448" w14:paraId="4137E43C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49F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ECOG P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19B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4A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ADC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B3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AB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CE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802A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A77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1B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7D8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E10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30C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0C324E42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B69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0B0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0A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DAB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D7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B73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D1B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2D9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C2C4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F2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3C8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E166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D73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6B626C66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0E0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82A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DB96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25(2.20-4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F98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E5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69(1.78-4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74C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B5A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05(2.01-4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DE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E99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28(2.17-4.9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89C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AB05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06(2.03-4.6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D09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96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.08(2.03-4.66)</w:t>
            </w:r>
          </w:p>
        </w:tc>
      </w:tr>
      <w:tr w:rsidR="00467448" w:rsidRPr="00467448" w14:paraId="6F24BFEB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64E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moke histo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C3E9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A16C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9783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886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0BA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AB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46B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273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96E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A32B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909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D431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396535D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39B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D69C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0BDE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23E5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F11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2E20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2F7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B69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7FCA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4583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88B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A09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033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38B1D998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0DB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D71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124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9(0.85-1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12EC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CBE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3(0.63-1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703C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9491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7(0.80-1.4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59C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F711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7(0.73-1.2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C5C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E83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4(0.71-1.2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E04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AA9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98( 0.74-1.30)</w:t>
            </w:r>
          </w:p>
        </w:tc>
      </w:tr>
      <w:tr w:rsidR="00467448" w:rsidRPr="00467448" w14:paraId="54CD7709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7B8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Histological ty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C5A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83A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420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E3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2CD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2B6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7B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7B8E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B1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AF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4C4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019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78951303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803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LU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9A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C66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133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0E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DB44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A2E5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51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0DF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C32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169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88E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FA6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56B5575D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752E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LUS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2D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DD9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0(0.93-4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92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E96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9(1.14-1.9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7C0B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7A4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0(0.93-1.5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7DB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5B75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07(0.82-1.3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7B4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B9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1(0.93-1.5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51D6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8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555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5(0.97-1.62)</w:t>
            </w:r>
          </w:p>
        </w:tc>
      </w:tr>
      <w:tr w:rsidR="00467448" w:rsidRPr="00467448" w14:paraId="64870640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6B1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Other_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954A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241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3(0.21-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824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02F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9(0.24-1.0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171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69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7(0.18-0.7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2E5E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B3FA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7(0.23-0.9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627B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56F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9(0.19-0.8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0F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7C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4(0.21-0.90)</w:t>
            </w:r>
          </w:p>
        </w:tc>
      </w:tr>
      <w:tr w:rsidR="00467448" w:rsidRPr="00467448" w14:paraId="0ADCEAC3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7BA3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S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F983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2D5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B87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FD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BBD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D94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9435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7CE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A66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7F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33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85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3C43444B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6FDE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II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50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80B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556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527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D8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8E7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106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4F6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AD4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1EB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E0F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B88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07FB3872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CEC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II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B65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83D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20(1.14-4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59CD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E98C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2.15(1.08-4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FEB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30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47(0.73-2.9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9CC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783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56(0.77-3.17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9E47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DE86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71(0.85-3.4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A26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8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01A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86(0.93-3.73)</w:t>
            </w:r>
          </w:p>
        </w:tc>
      </w:tr>
      <w:tr w:rsidR="00467448" w:rsidRPr="00467448" w14:paraId="6DCC74EB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124C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D15C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363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31(0.92-1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14A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7A4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5(0.80-1.6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C6F3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386B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8(0.82-1.7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31BE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34F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5(0.87-1.8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3572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075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19(0.83-1.7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AF5C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338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.20(0.83-1.73)</w:t>
            </w:r>
          </w:p>
        </w:tc>
      </w:tr>
      <w:tr w:rsidR="00467448" w:rsidRPr="00467448" w14:paraId="588D2768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420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PD-L1 express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B45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AD5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DC1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F64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B3FB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FAB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36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A4A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C0E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6D0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C94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00AD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5A4A03BA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B54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E96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97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A00E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02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7F74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B7F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EE9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067C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FA9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D3C6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9C9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F66D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4735FB3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CF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≥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E9F5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BD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8(0.52-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B93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B9AF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3(0.63- 1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5DF5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5B0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0(0.60-1.0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91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9A8E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6(0.58-1.0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DA5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424B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73(0.55-0.9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C79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68AC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9(0.52-0.92)</w:t>
            </w:r>
          </w:p>
        </w:tc>
      </w:tr>
      <w:tr w:rsidR="00467448" w:rsidRPr="00467448" w14:paraId="43059427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0C1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E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345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C5F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EB0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A4F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46D4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2D4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6E93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DC8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FA55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733E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065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27D1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4FB36D88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169D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7515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8AC2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58C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82A8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560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956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0C0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0406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BEB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248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75C2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65F5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2A9D6E9D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DE2B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5-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F0D9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8A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5(0.63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90FF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64D5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81(0.59-1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2284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D03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65E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866C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B667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1C6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0F9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5AC3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7B9606D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375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 Light" w:eastAsia="等线 Light" w:hAnsi="等线 Light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777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0FED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4(0.25-0.4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DE87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971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2(0.23-0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2AF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35A7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500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63E9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B28D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A131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935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48AB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4E5B3E8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EA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lastRenderedPageBreak/>
              <w:t>N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2C5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FEB0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9760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446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384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2FEF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C0C0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6D26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242B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607A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13D3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E1E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0F0E255A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3CCA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23B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75B5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82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D8C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8407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D8D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F401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B56C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D9A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33E9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3B2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A997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04006DA1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BAD3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16.3-4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B1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2CD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8(0.24-0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4321B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30A1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6E8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C84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7(0.30-0.7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0A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9DE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4029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E40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B3B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73EC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3E8FCC7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6D6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1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450A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F12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1(0.20-0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135A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B19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CB1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DD4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6(0.23-0.5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643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6168D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FC2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4872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E00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511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C4DCEFB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502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YFRA21-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F8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80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D755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DDE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CC97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9152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1A8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E6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51E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31C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8D1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2366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11ADA49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4A8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AD51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ECE3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160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ED76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B0BA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AA8B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0E7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EA5DF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24E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1B1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4BC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CB0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76B69DAE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D6F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3.3-9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C7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35A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1(0.47-0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B43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8CC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39BB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A4A0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849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E46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6(0.51-0.8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492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4B2D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EA39F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F4C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23BD627F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142C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AE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87E0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5(0.22-0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68D4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5ECD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C32C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5A09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8A9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76C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1(0.26-0.6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7E2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FF57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57A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B2E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77AC71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71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A19-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3A9B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239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CAE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7CC5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79A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6DE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40C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1B3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8E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DB64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65CD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93E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79D262C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330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lod(</w:t>
            </w:r>
            <w:r w:rsidRPr="00467448">
              <w:rPr>
                <w:rFonts w:ascii="宋体" w:eastAsia="宋体" w:hAnsi="宋体" w:cs="Times New Roman" w:hint="eastAsia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5F7BE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E255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607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102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D388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E9D5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B81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E83A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D7F1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DAD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22E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FC59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53B682D9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55C7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27-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8D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A28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9(0.38-0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21E23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AD99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B81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030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7FD2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6B2F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BC1F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42C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55(0.35-0.8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621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22D7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67D1B83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922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2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1BB6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6B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6(0.31-0.6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9555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F60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CDF61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263A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6E31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23A14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D38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C53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45(0.30-0.6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AC88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B3B4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467448" w:rsidRPr="00467448" w14:paraId="18D7B4A5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51D7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CA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7D3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04D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BA629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6EF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83EDE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0A08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AC7F0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0FE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5F2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B71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7EE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EB7A2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</w:tr>
      <w:tr w:rsidR="00467448" w:rsidRPr="00467448" w14:paraId="1CFF889E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9DBE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3-Fold(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＞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35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CE19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C71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01BB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3FFF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8152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0F16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A6C6A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DF07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6D96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D13C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B80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1</w:t>
            </w:r>
          </w:p>
        </w:tc>
      </w:tr>
      <w:tr w:rsidR="00467448" w:rsidRPr="00467448" w14:paraId="6F732C6A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8CA3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to 3-Fold (35-1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2C8B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B16C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33(0.23-0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CBA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923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320B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28E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F067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641A8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CA9B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90D3" w14:textId="77777777" w:rsidR="00467448" w:rsidRPr="00467448" w:rsidRDefault="00467448" w:rsidP="003E1B68">
            <w:pPr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B38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97FA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63(0.20-0.44)</w:t>
            </w:r>
          </w:p>
        </w:tc>
      </w:tr>
      <w:tr w:rsidR="00467448" w:rsidRPr="00467448" w14:paraId="4FB1A10A" w14:textId="77777777" w:rsidTr="003E1B68">
        <w:trPr>
          <w:trHeight w:val="27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BDD4A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Normal (</w:t>
            </w:r>
            <w:r w:rsidRPr="00467448">
              <w:rPr>
                <w:rFonts w:ascii="等线" w:eastAsia="等线" w:hAnsi="等线" w:cs="Times New Roman" w:hint="eastAsia"/>
                <w:color w:val="000000" w:themeColor="text1"/>
                <w:sz w:val="12"/>
                <w:szCs w:val="12"/>
                <w:lang w:eastAsia="zh-CN"/>
              </w:rPr>
              <w:t>≤</w:t>
            </w: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 35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5204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2EBD9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9(0.20-0.4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ED14D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E05F4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3D44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36516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9C6F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21678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64CA71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72A84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 xml:space="preserve">　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E6DF25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&lt; 0.00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0B7C70" w14:textId="77777777" w:rsidR="00467448" w:rsidRPr="00467448" w:rsidRDefault="00467448" w:rsidP="003E1B68">
            <w:pPr>
              <w:spacing w:before="0" w:after="0"/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</w:pPr>
            <w:r w:rsidRPr="00467448">
              <w:rPr>
                <w:rFonts w:eastAsia="等线" w:cs="Times New Roman"/>
                <w:color w:val="000000" w:themeColor="text1"/>
                <w:sz w:val="12"/>
                <w:szCs w:val="12"/>
                <w:lang w:eastAsia="zh-CN"/>
              </w:rPr>
              <w:t>0.28(0.19-0.42)</w:t>
            </w:r>
          </w:p>
        </w:tc>
      </w:tr>
    </w:tbl>
    <w:p w14:paraId="6AA8604C" w14:textId="77777777" w:rsidR="00467448" w:rsidRPr="00467448" w:rsidRDefault="00467448">
      <w:pPr>
        <w:rPr>
          <w:color w:val="000000" w:themeColor="text1"/>
        </w:rPr>
      </w:pPr>
    </w:p>
    <w:p w14:paraId="3E715860" w14:textId="77777777" w:rsidR="00467448" w:rsidRPr="00467448" w:rsidRDefault="00467448">
      <w:pPr>
        <w:rPr>
          <w:color w:val="000000" w:themeColor="text1"/>
        </w:rPr>
      </w:pPr>
    </w:p>
    <w:sectPr w:rsidR="00467448" w:rsidRPr="00467448" w:rsidSect="0046744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014CE" w14:textId="77777777" w:rsidR="00896C1C" w:rsidRDefault="00896C1C" w:rsidP="00467448">
      <w:pPr>
        <w:spacing w:before="0" w:after="0"/>
      </w:pPr>
      <w:r>
        <w:separator/>
      </w:r>
    </w:p>
  </w:endnote>
  <w:endnote w:type="continuationSeparator" w:id="0">
    <w:p w14:paraId="23B117A9" w14:textId="77777777" w:rsidR="00896C1C" w:rsidRDefault="00896C1C" w:rsidP="0046744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Janson 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Eras Bold ITC">
    <w:panose1 w:val="020B0907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82A5A" w14:textId="77777777" w:rsidR="00896C1C" w:rsidRDefault="00896C1C" w:rsidP="00467448">
      <w:pPr>
        <w:spacing w:before="0" w:after="0"/>
      </w:pPr>
      <w:r>
        <w:separator/>
      </w:r>
    </w:p>
  </w:footnote>
  <w:footnote w:type="continuationSeparator" w:id="0">
    <w:p w14:paraId="6BE382F4" w14:textId="77777777" w:rsidR="00896C1C" w:rsidRDefault="00896C1C" w:rsidP="0046744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1560D"/>
    <w:multiLevelType w:val="hybridMultilevel"/>
    <w:tmpl w:val="7818AE46"/>
    <w:lvl w:ilvl="0" w:tplc="E4D42D7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color w:val="000000" w:themeColor="text1"/>
        <w:sz w:val="21"/>
      </w:rPr>
    </w:lvl>
    <w:lvl w:ilvl="1" w:tplc="A9C0BC78" w:tentative="1">
      <w:start w:val="1"/>
      <w:numFmt w:val="lowerLetter"/>
      <w:lvlText w:val="%2)"/>
      <w:lvlJc w:val="left"/>
      <w:pPr>
        <w:ind w:left="840" w:hanging="420"/>
      </w:pPr>
    </w:lvl>
    <w:lvl w:ilvl="2" w:tplc="01AECE54" w:tentative="1">
      <w:start w:val="1"/>
      <w:numFmt w:val="lowerRoman"/>
      <w:lvlText w:val="%3."/>
      <w:lvlJc w:val="right"/>
      <w:pPr>
        <w:ind w:left="1260" w:hanging="420"/>
      </w:pPr>
    </w:lvl>
    <w:lvl w:ilvl="3" w:tplc="1584E0A6" w:tentative="1">
      <w:start w:val="1"/>
      <w:numFmt w:val="decimal"/>
      <w:lvlText w:val="%4."/>
      <w:lvlJc w:val="left"/>
      <w:pPr>
        <w:ind w:left="1680" w:hanging="420"/>
      </w:pPr>
    </w:lvl>
    <w:lvl w:ilvl="4" w:tplc="E716E978" w:tentative="1">
      <w:start w:val="1"/>
      <w:numFmt w:val="lowerLetter"/>
      <w:lvlText w:val="%5)"/>
      <w:lvlJc w:val="left"/>
      <w:pPr>
        <w:ind w:left="2100" w:hanging="420"/>
      </w:pPr>
    </w:lvl>
    <w:lvl w:ilvl="5" w:tplc="42DEB4C0" w:tentative="1">
      <w:start w:val="1"/>
      <w:numFmt w:val="lowerRoman"/>
      <w:lvlText w:val="%6."/>
      <w:lvlJc w:val="right"/>
      <w:pPr>
        <w:ind w:left="2520" w:hanging="420"/>
      </w:pPr>
    </w:lvl>
    <w:lvl w:ilvl="6" w:tplc="AFCEF1A0" w:tentative="1">
      <w:start w:val="1"/>
      <w:numFmt w:val="decimal"/>
      <w:lvlText w:val="%7."/>
      <w:lvlJc w:val="left"/>
      <w:pPr>
        <w:ind w:left="2940" w:hanging="420"/>
      </w:pPr>
    </w:lvl>
    <w:lvl w:ilvl="7" w:tplc="1CAC3266" w:tentative="1">
      <w:start w:val="1"/>
      <w:numFmt w:val="lowerLetter"/>
      <w:lvlText w:val="%8)"/>
      <w:lvlJc w:val="left"/>
      <w:pPr>
        <w:ind w:left="3360" w:hanging="420"/>
      </w:pPr>
    </w:lvl>
    <w:lvl w:ilvl="8" w:tplc="E52A1EB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507721"/>
    <w:multiLevelType w:val="multilevel"/>
    <w:tmpl w:val="04B62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0218E5"/>
    <w:multiLevelType w:val="multilevel"/>
    <w:tmpl w:val="5C0CAF5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等线" w:hAnsi="Times New Roman" w:cs="Times New Roman" w:hint="default"/>
        <w:color w:val="000000"/>
        <w:sz w:val="21"/>
        <w:szCs w:val="2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C77E38"/>
    <w:multiLevelType w:val="hybridMultilevel"/>
    <w:tmpl w:val="EDB853A4"/>
    <w:lvl w:ilvl="0" w:tplc="E42854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41C05A4" w:tentative="1">
      <w:start w:val="1"/>
      <w:numFmt w:val="lowerLetter"/>
      <w:lvlText w:val="%2)"/>
      <w:lvlJc w:val="left"/>
      <w:pPr>
        <w:ind w:left="840" w:hanging="420"/>
      </w:pPr>
    </w:lvl>
    <w:lvl w:ilvl="2" w:tplc="B69E3F12" w:tentative="1">
      <w:start w:val="1"/>
      <w:numFmt w:val="lowerRoman"/>
      <w:lvlText w:val="%3."/>
      <w:lvlJc w:val="right"/>
      <w:pPr>
        <w:ind w:left="1260" w:hanging="420"/>
      </w:pPr>
    </w:lvl>
    <w:lvl w:ilvl="3" w:tplc="E4122C92" w:tentative="1">
      <w:start w:val="1"/>
      <w:numFmt w:val="decimal"/>
      <w:lvlText w:val="%4."/>
      <w:lvlJc w:val="left"/>
      <w:pPr>
        <w:ind w:left="1680" w:hanging="420"/>
      </w:pPr>
    </w:lvl>
    <w:lvl w:ilvl="4" w:tplc="3BFE0A78" w:tentative="1">
      <w:start w:val="1"/>
      <w:numFmt w:val="lowerLetter"/>
      <w:lvlText w:val="%5)"/>
      <w:lvlJc w:val="left"/>
      <w:pPr>
        <w:ind w:left="2100" w:hanging="420"/>
      </w:pPr>
    </w:lvl>
    <w:lvl w:ilvl="5" w:tplc="0ADC062E" w:tentative="1">
      <w:start w:val="1"/>
      <w:numFmt w:val="lowerRoman"/>
      <w:lvlText w:val="%6."/>
      <w:lvlJc w:val="right"/>
      <w:pPr>
        <w:ind w:left="2520" w:hanging="420"/>
      </w:pPr>
    </w:lvl>
    <w:lvl w:ilvl="6" w:tplc="53AE8E86" w:tentative="1">
      <w:start w:val="1"/>
      <w:numFmt w:val="decimal"/>
      <w:lvlText w:val="%7."/>
      <w:lvlJc w:val="left"/>
      <w:pPr>
        <w:ind w:left="2940" w:hanging="420"/>
      </w:pPr>
    </w:lvl>
    <w:lvl w:ilvl="7" w:tplc="1FFA01BC" w:tentative="1">
      <w:start w:val="1"/>
      <w:numFmt w:val="lowerLetter"/>
      <w:lvlText w:val="%8)"/>
      <w:lvlJc w:val="left"/>
      <w:pPr>
        <w:ind w:left="3360" w:hanging="420"/>
      </w:pPr>
    </w:lvl>
    <w:lvl w:ilvl="8" w:tplc="F9C6B93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9030D6"/>
    <w:multiLevelType w:val="hybridMultilevel"/>
    <w:tmpl w:val="AD2E3604"/>
    <w:lvl w:ilvl="0" w:tplc="ACA6C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8A493D4" w:tentative="1">
      <w:start w:val="1"/>
      <w:numFmt w:val="lowerLetter"/>
      <w:lvlText w:val="%2)"/>
      <w:lvlJc w:val="left"/>
      <w:pPr>
        <w:ind w:left="840" w:hanging="420"/>
      </w:pPr>
    </w:lvl>
    <w:lvl w:ilvl="2" w:tplc="B1FA5522" w:tentative="1">
      <w:start w:val="1"/>
      <w:numFmt w:val="lowerRoman"/>
      <w:lvlText w:val="%3."/>
      <w:lvlJc w:val="right"/>
      <w:pPr>
        <w:ind w:left="1260" w:hanging="420"/>
      </w:pPr>
    </w:lvl>
    <w:lvl w:ilvl="3" w:tplc="77521142" w:tentative="1">
      <w:start w:val="1"/>
      <w:numFmt w:val="decimal"/>
      <w:lvlText w:val="%4."/>
      <w:lvlJc w:val="left"/>
      <w:pPr>
        <w:ind w:left="1680" w:hanging="420"/>
      </w:pPr>
    </w:lvl>
    <w:lvl w:ilvl="4" w:tplc="6C98740E" w:tentative="1">
      <w:start w:val="1"/>
      <w:numFmt w:val="lowerLetter"/>
      <w:lvlText w:val="%5)"/>
      <w:lvlJc w:val="left"/>
      <w:pPr>
        <w:ind w:left="2100" w:hanging="420"/>
      </w:pPr>
    </w:lvl>
    <w:lvl w:ilvl="5" w:tplc="C4A8006A" w:tentative="1">
      <w:start w:val="1"/>
      <w:numFmt w:val="lowerRoman"/>
      <w:lvlText w:val="%6."/>
      <w:lvlJc w:val="right"/>
      <w:pPr>
        <w:ind w:left="2520" w:hanging="420"/>
      </w:pPr>
    </w:lvl>
    <w:lvl w:ilvl="6" w:tplc="30CC7F9E" w:tentative="1">
      <w:start w:val="1"/>
      <w:numFmt w:val="decimal"/>
      <w:lvlText w:val="%7."/>
      <w:lvlJc w:val="left"/>
      <w:pPr>
        <w:ind w:left="2940" w:hanging="420"/>
      </w:pPr>
    </w:lvl>
    <w:lvl w:ilvl="7" w:tplc="45CAC7C8" w:tentative="1">
      <w:start w:val="1"/>
      <w:numFmt w:val="lowerLetter"/>
      <w:lvlText w:val="%8)"/>
      <w:lvlJc w:val="left"/>
      <w:pPr>
        <w:ind w:left="3360" w:hanging="420"/>
      </w:pPr>
    </w:lvl>
    <w:lvl w:ilvl="8" w:tplc="EE862E9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7431470F"/>
    <w:multiLevelType w:val="hybridMultilevel"/>
    <w:tmpl w:val="EDFC705E"/>
    <w:lvl w:ilvl="0" w:tplc="01AA3948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C9F43FCE" w:tentative="1">
      <w:start w:val="1"/>
      <w:numFmt w:val="lowerLetter"/>
      <w:lvlText w:val="%2."/>
      <w:lvlJc w:val="left"/>
      <w:pPr>
        <w:ind w:left="1440" w:hanging="360"/>
      </w:pPr>
    </w:lvl>
    <w:lvl w:ilvl="2" w:tplc="157E0582" w:tentative="1">
      <w:start w:val="1"/>
      <w:numFmt w:val="lowerRoman"/>
      <w:lvlText w:val="%3."/>
      <w:lvlJc w:val="right"/>
      <w:pPr>
        <w:ind w:left="2160" w:hanging="180"/>
      </w:pPr>
    </w:lvl>
    <w:lvl w:ilvl="3" w:tplc="9B28BE68" w:tentative="1">
      <w:start w:val="1"/>
      <w:numFmt w:val="decimal"/>
      <w:lvlText w:val="%4."/>
      <w:lvlJc w:val="left"/>
      <w:pPr>
        <w:ind w:left="2880" w:hanging="360"/>
      </w:pPr>
    </w:lvl>
    <w:lvl w:ilvl="4" w:tplc="547EDD38" w:tentative="1">
      <w:start w:val="1"/>
      <w:numFmt w:val="lowerLetter"/>
      <w:lvlText w:val="%5."/>
      <w:lvlJc w:val="left"/>
      <w:pPr>
        <w:ind w:left="3600" w:hanging="360"/>
      </w:pPr>
    </w:lvl>
    <w:lvl w:ilvl="5" w:tplc="2C922F60" w:tentative="1">
      <w:start w:val="1"/>
      <w:numFmt w:val="lowerRoman"/>
      <w:lvlText w:val="%6."/>
      <w:lvlJc w:val="right"/>
      <w:pPr>
        <w:ind w:left="4320" w:hanging="180"/>
      </w:pPr>
    </w:lvl>
    <w:lvl w:ilvl="6" w:tplc="CB90F534" w:tentative="1">
      <w:start w:val="1"/>
      <w:numFmt w:val="decimal"/>
      <w:lvlText w:val="%7."/>
      <w:lvlJc w:val="left"/>
      <w:pPr>
        <w:ind w:left="5040" w:hanging="360"/>
      </w:pPr>
    </w:lvl>
    <w:lvl w:ilvl="7" w:tplc="90FC89FE" w:tentative="1">
      <w:start w:val="1"/>
      <w:numFmt w:val="lowerLetter"/>
      <w:lvlText w:val="%8."/>
      <w:lvlJc w:val="left"/>
      <w:pPr>
        <w:ind w:left="5760" w:hanging="360"/>
      </w:pPr>
    </w:lvl>
    <w:lvl w:ilvl="8" w:tplc="5050A4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DBC6F29"/>
    <w:multiLevelType w:val="multilevel"/>
    <w:tmpl w:val="C6A8CCEA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62799412">
    <w:abstractNumId w:val="2"/>
  </w:num>
  <w:num w:numId="2" w16cid:durableId="1818692615">
    <w:abstractNumId w:val="16"/>
  </w:num>
  <w:num w:numId="3" w16cid:durableId="653529253">
    <w:abstractNumId w:val="3"/>
  </w:num>
  <w:num w:numId="4" w16cid:durableId="859052301">
    <w:abstractNumId w:val="19"/>
  </w:num>
  <w:num w:numId="5" w16cid:durableId="63210000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7476691">
    <w:abstractNumId w:val="13"/>
  </w:num>
  <w:num w:numId="7" w16cid:durableId="1156190985">
    <w:abstractNumId w:val="11"/>
  </w:num>
  <w:num w:numId="8" w16cid:durableId="1734354327">
    <w:abstractNumId w:val="9"/>
  </w:num>
  <w:num w:numId="9" w16cid:durableId="1291978150">
    <w:abstractNumId w:val="12"/>
  </w:num>
  <w:num w:numId="10" w16cid:durableId="1827629600">
    <w:abstractNumId w:val="10"/>
  </w:num>
  <w:num w:numId="11" w16cid:durableId="706683019">
    <w:abstractNumId w:val="4"/>
  </w:num>
  <w:num w:numId="12" w16cid:durableId="535773933">
    <w:abstractNumId w:val="23"/>
  </w:num>
  <w:num w:numId="13" w16cid:durableId="1329484513">
    <w:abstractNumId w:val="15"/>
  </w:num>
  <w:num w:numId="14" w16cid:durableId="1388072677">
    <w:abstractNumId w:val="6"/>
  </w:num>
  <w:num w:numId="15" w16cid:durableId="2139952841">
    <w:abstractNumId w:val="14"/>
  </w:num>
  <w:num w:numId="16" w16cid:durableId="1660621567">
    <w:abstractNumId w:val="18"/>
  </w:num>
  <w:num w:numId="17" w16cid:durableId="31200898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747"/>
          </w:tabs>
          <w:ind w:left="747" w:hanging="567"/>
        </w:pPr>
        <w:rPr>
          <w:rFonts w:hint="default"/>
        </w:rPr>
      </w:lvl>
    </w:lvlOverride>
  </w:num>
  <w:num w:numId="18" w16cid:durableId="97965348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98354337">
    <w:abstractNumId w:val="8"/>
  </w:num>
  <w:num w:numId="20" w16cid:durableId="595478689">
    <w:abstractNumId w:val="22"/>
  </w:num>
  <w:num w:numId="21" w16cid:durableId="284509511">
    <w:abstractNumId w:val="5"/>
  </w:num>
  <w:num w:numId="22" w16cid:durableId="665667210">
    <w:abstractNumId w:val="5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510753986">
    <w:abstractNumId w:val="1"/>
  </w:num>
  <w:num w:numId="24" w16cid:durableId="1955481877">
    <w:abstractNumId w:val="0"/>
  </w:num>
  <w:num w:numId="25" w16cid:durableId="1641156677">
    <w:abstractNumId w:val="20"/>
  </w:num>
  <w:num w:numId="26" w16cid:durableId="1538009115">
    <w:abstractNumId w:val="21"/>
  </w:num>
  <w:num w:numId="27" w16cid:durableId="1044408736">
    <w:abstractNumId w:val="17"/>
  </w:num>
  <w:num w:numId="28" w16cid:durableId="202493842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416123697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748378195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326323725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625454339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590090817">
    <w:abstractNumId w:val="5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760224115">
    <w:abstractNumId w:val="5"/>
    <w:lvlOverride w:ilvl="0">
      <w:startOverride w:val="10"/>
      <w:lvl w:ilvl="0">
        <w:start w:val="10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49E"/>
    <w:rsid w:val="00424DE1"/>
    <w:rsid w:val="00467448"/>
    <w:rsid w:val="00896C1C"/>
    <w:rsid w:val="008A0D41"/>
    <w:rsid w:val="00F2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F3EB7"/>
  <w15:chartTrackingRefBased/>
  <w15:docId w15:val="{5B3C5E3D-001B-4F15-8A3D-0C60ECC1F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6744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467448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467448"/>
    <w:pPr>
      <w:numPr>
        <w:ilvl w:val="1"/>
      </w:numPr>
      <w:tabs>
        <w:tab w:val="clear" w:pos="74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467448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46744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46744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4674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67448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46744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67448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46744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46744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46744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46744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46744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8">
    <w:name w:val="Emphasis"/>
    <w:basedOn w:val="a1"/>
    <w:uiPriority w:val="20"/>
    <w:qFormat/>
    <w:rsid w:val="00467448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467448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9">
    <w:name w:val="Strong"/>
    <w:basedOn w:val="a1"/>
    <w:uiPriority w:val="22"/>
    <w:qFormat/>
    <w:rsid w:val="00467448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467448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59"/>
    <w:rsid w:val="0046744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467448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467448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467448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467448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467448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467448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467448"/>
  </w:style>
  <w:style w:type="paragraph" w:styleId="af4">
    <w:name w:val="endnote text"/>
    <w:basedOn w:val="a0"/>
    <w:link w:val="af5"/>
    <w:uiPriority w:val="99"/>
    <w:semiHidden/>
    <w:unhideWhenUsed/>
    <w:rsid w:val="00467448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467448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467448"/>
    <w:rPr>
      <w:vertAlign w:val="superscript"/>
    </w:rPr>
  </w:style>
  <w:style w:type="character" w:styleId="af7">
    <w:name w:val="annotation reference"/>
    <w:basedOn w:val="a1"/>
    <w:uiPriority w:val="99"/>
    <w:unhideWhenUsed/>
    <w:rsid w:val="00467448"/>
    <w:rPr>
      <w:sz w:val="16"/>
      <w:szCs w:val="16"/>
    </w:rPr>
  </w:style>
  <w:style w:type="paragraph" w:styleId="af8">
    <w:name w:val="annotation text"/>
    <w:basedOn w:val="a0"/>
    <w:link w:val="af9"/>
    <w:uiPriority w:val="99"/>
    <w:unhideWhenUsed/>
    <w:rsid w:val="00467448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rsid w:val="00467448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467448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467448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467448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467448"/>
    <w:rPr>
      <w:color w:val="954F72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46744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46744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467448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467448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467448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467448"/>
  </w:style>
  <w:style w:type="character" w:styleId="aff2">
    <w:name w:val="Subtle Emphasis"/>
    <w:basedOn w:val="a1"/>
    <w:uiPriority w:val="19"/>
    <w:qFormat/>
    <w:rsid w:val="00467448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467448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46744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467448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467448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467448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67448"/>
    <w:pPr>
      <w:numPr>
        <w:numId w:val="17"/>
      </w:numPr>
    </w:pPr>
  </w:style>
  <w:style w:type="paragraph" w:styleId="aff8">
    <w:name w:val="Revision"/>
    <w:hidden/>
    <w:uiPriority w:val="99"/>
    <w:semiHidden/>
    <w:rsid w:val="00467448"/>
    <w:rPr>
      <w:rFonts w:ascii="Times New Roman" w:hAnsi="Times New Roman"/>
      <w:kern w:val="0"/>
      <w:sz w:val="24"/>
      <w:lang w:eastAsia="en-US"/>
    </w:rPr>
  </w:style>
  <w:style w:type="character" w:customStyle="1" w:styleId="UnresolvedMention1">
    <w:name w:val="Unresolved Mention1"/>
    <w:basedOn w:val="a1"/>
    <w:uiPriority w:val="99"/>
    <w:semiHidden/>
    <w:unhideWhenUsed/>
    <w:rsid w:val="00467448"/>
    <w:rPr>
      <w:color w:val="605E5C"/>
      <w:shd w:val="clear" w:color="auto" w:fill="E1DFDD"/>
    </w:rPr>
  </w:style>
  <w:style w:type="character" w:customStyle="1" w:styleId="transsent">
    <w:name w:val="transsent"/>
    <w:basedOn w:val="a1"/>
    <w:rsid w:val="00467448"/>
  </w:style>
  <w:style w:type="paragraph" w:customStyle="1" w:styleId="tgt">
    <w:name w:val="_tgt"/>
    <w:basedOn w:val="a0"/>
    <w:rsid w:val="0046744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467448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46744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467448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467448"/>
    <w:rPr>
      <w:rFonts w:ascii="等线" w:eastAsia="等线" w:hAnsi="等线"/>
      <w:noProof/>
      <w:sz w:val="20"/>
    </w:rPr>
  </w:style>
  <w:style w:type="paragraph" w:customStyle="1" w:styleId="src">
    <w:name w:val="src"/>
    <w:basedOn w:val="a0"/>
    <w:rsid w:val="0046744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A90">
    <w:name w:val="A9"/>
    <w:uiPriority w:val="99"/>
    <w:rsid w:val="00467448"/>
    <w:rPr>
      <w:rFonts w:cs="Janson Text LT"/>
      <w:color w:val="211D1E"/>
      <w:sz w:val="19"/>
      <w:szCs w:val="19"/>
    </w:rPr>
  </w:style>
  <w:style w:type="paragraph" w:customStyle="1" w:styleId="11">
    <w:name w:val="列表段落1"/>
    <w:basedOn w:val="a0"/>
    <w:rsid w:val="00467448"/>
    <w:pPr>
      <w:widowControl w:val="0"/>
      <w:spacing w:before="0" w:after="0"/>
      <w:ind w:firstLineChars="200" w:firstLine="420"/>
      <w:jc w:val="both"/>
    </w:pPr>
    <w:rPr>
      <w:rFonts w:ascii="等线" w:eastAsia="等线" w:hAnsi="等线" w:cs="Times New Roman"/>
      <w:kern w:val="2"/>
      <w:sz w:val="21"/>
      <w:szCs w:val="21"/>
      <w:lang w:eastAsia="zh-CN"/>
    </w:rPr>
  </w:style>
  <w:style w:type="paragraph" w:customStyle="1" w:styleId="msonormal0">
    <w:name w:val="msonormal"/>
    <w:basedOn w:val="a0"/>
    <w:rsid w:val="00467448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467448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6">
    <w:name w:val="font6"/>
    <w:basedOn w:val="a0"/>
    <w:rsid w:val="00467448"/>
    <w:pPr>
      <w:spacing w:before="100" w:beforeAutospacing="1" w:after="100" w:afterAutospacing="1"/>
    </w:pPr>
    <w:rPr>
      <w:rFonts w:eastAsia="宋体" w:cs="Times New Roman"/>
      <w:color w:val="000000"/>
      <w:sz w:val="12"/>
      <w:szCs w:val="12"/>
      <w:lang w:eastAsia="zh-CN"/>
    </w:rPr>
  </w:style>
  <w:style w:type="paragraph" w:customStyle="1" w:styleId="font7">
    <w:name w:val="font7"/>
    <w:basedOn w:val="a0"/>
    <w:rsid w:val="00467448"/>
    <w:pPr>
      <w:spacing w:before="100" w:beforeAutospacing="1" w:after="100" w:afterAutospacing="1"/>
    </w:pPr>
    <w:rPr>
      <w:rFonts w:eastAsia="宋体" w:cs="Times New Roman"/>
      <w:b/>
      <w:bCs/>
      <w:color w:val="000000"/>
      <w:sz w:val="12"/>
      <w:szCs w:val="12"/>
      <w:lang w:eastAsia="zh-CN"/>
    </w:rPr>
  </w:style>
  <w:style w:type="paragraph" w:customStyle="1" w:styleId="font8">
    <w:name w:val="font8"/>
    <w:basedOn w:val="a0"/>
    <w:rsid w:val="00467448"/>
    <w:pPr>
      <w:spacing w:before="100" w:beforeAutospacing="1" w:after="100" w:afterAutospacing="1"/>
    </w:pPr>
    <w:rPr>
      <w:rFonts w:ascii="等线" w:eastAsia="等线" w:hAnsi="等线" w:cs="宋体"/>
      <w:color w:val="000000"/>
      <w:sz w:val="12"/>
      <w:szCs w:val="12"/>
      <w:lang w:eastAsia="zh-CN"/>
    </w:rPr>
  </w:style>
  <w:style w:type="paragraph" w:customStyle="1" w:styleId="font9">
    <w:name w:val="font9"/>
    <w:basedOn w:val="a0"/>
    <w:rsid w:val="00467448"/>
    <w:pPr>
      <w:spacing w:before="100" w:beforeAutospacing="1" w:after="100" w:afterAutospacing="1"/>
    </w:pPr>
    <w:rPr>
      <w:rFonts w:ascii="等线" w:eastAsia="等线" w:hAnsi="等线" w:cs="宋体"/>
      <w:color w:val="000000"/>
      <w:sz w:val="12"/>
      <w:szCs w:val="12"/>
      <w:lang w:eastAsia="zh-CN"/>
    </w:rPr>
  </w:style>
  <w:style w:type="paragraph" w:customStyle="1" w:styleId="font10">
    <w:name w:val="font10"/>
    <w:basedOn w:val="a0"/>
    <w:rsid w:val="00467448"/>
    <w:pPr>
      <w:spacing w:before="100" w:beforeAutospacing="1" w:after="100" w:afterAutospacing="1"/>
    </w:pPr>
    <w:rPr>
      <w:rFonts w:ascii="Eras Bold ITC" w:eastAsia="宋体" w:hAnsi="Eras Bold ITC" w:cs="宋体"/>
      <w:color w:val="000000"/>
      <w:sz w:val="12"/>
      <w:szCs w:val="12"/>
      <w:lang w:eastAsia="zh-CN"/>
    </w:rPr>
  </w:style>
  <w:style w:type="paragraph" w:customStyle="1" w:styleId="font11">
    <w:name w:val="font11"/>
    <w:basedOn w:val="a0"/>
    <w:rsid w:val="00467448"/>
    <w:pPr>
      <w:spacing w:before="100" w:beforeAutospacing="1" w:after="100" w:afterAutospacing="1"/>
    </w:pPr>
    <w:rPr>
      <w:rFonts w:ascii="等线 Light" w:eastAsia="等线 Light" w:hAnsi="等线 Light" w:cs="宋体"/>
      <w:color w:val="000000"/>
      <w:sz w:val="12"/>
      <w:szCs w:val="12"/>
      <w:lang w:eastAsia="zh-CN"/>
    </w:rPr>
  </w:style>
  <w:style w:type="paragraph" w:customStyle="1" w:styleId="font12">
    <w:name w:val="font12"/>
    <w:basedOn w:val="a0"/>
    <w:rsid w:val="00467448"/>
    <w:pPr>
      <w:spacing w:before="100" w:beforeAutospacing="1" w:after="100" w:afterAutospacing="1"/>
    </w:pPr>
    <w:rPr>
      <w:rFonts w:ascii="等线" w:eastAsia="等线" w:hAnsi="等线" w:cs="宋体"/>
      <w:color w:val="000000"/>
      <w:sz w:val="12"/>
      <w:szCs w:val="12"/>
      <w:lang w:eastAsia="zh-CN"/>
    </w:rPr>
  </w:style>
  <w:style w:type="paragraph" w:customStyle="1" w:styleId="xl63">
    <w:name w:val="xl63"/>
    <w:basedOn w:val="a0"/>
    <w:rsid w:val="00467448"/>
    <w:pPr>
      <w:spacing w:before="100" w:beforeAutospacing="1" w:after="100" w:afterAutospacing="1"/>
      <w:textAlignment w:val="top"/>
    </w:pPr>
    <w:rPr>
      <w:rFonts w:eastAsia="宋体" w:cs="Times New Roman"/>
      <w:sz w:val="20"/>
      <w:szCs w:val="20"/>
      <w:lang w:eastAsia="zh-CN"/>
    </w:rPr>
  </w:style>
  <w:style w:type="paragraph" w:customStyle="1" w:styleId="xl64">
    <w:name w:val="xl64"/>
    <w:basedOn w:val="a0"/>
    <w:rsid w:val="00467448"/>
    <w:pPr>
      <w:spacing w:before="100" w:beforeAutospacing="1" w:after="100" w:afterAutospacing="1"/>
      <w:textAlignment w:val="top"/>
    </w:pPr>
    <w:rPr>
      <w:rFonts w:ascii="宋体" w:eastAsia="宋体" w:hAnsi="宋体" w:cs="宋体"/>
      <w:sz w:val="20"/>
      <w:szCs w:val="20"/>
      <w:lang w:eastAsia="zh-CN"/>
    </w:rPr>
  </w:style>
  <w:style w:type="paragraph" w:customStyle="1" w:styleId="xl65">
    <w:name w:val="xl65"/>
    <w:basedOn w:val="a0"/>
    <w:rsid w:val="00467448"/>
    <w:pPr>
      <w:spacing w:before="100" w:beforeAutospacing="1" w:after="100" w:afterAutospacing="1"/>
      <w:textAlignment w:val="top"/>
    </w:pPr>
    <w:rPr>
      <w:rFonts w:eastAsia="宋体" w:cs="Times New Roman"/>
      <w:sz w:val="12"/>
      <w:szCs w:val="12"/>
      <w:lang w:eastAsia="zh-CN"/>
    </w:rPr>
  </w:style>
  <w:style w:type="paragraph" w:customStyle="1" w:styleId="xl66">
    <w:name w:val="xl66"/>
    <w:basedOn w:val="a0"/>
    <w:rsid w:val="0046744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宋体" w:cs="Times New Roman"/>
      <w:sz w:val="12"/>
      <w:szCs w:val="12"/>
      <w:lang w:eastAsia="zh-CN"/>
    </w:rPr>
  </w:style>
  <w:style w:type="paragraph" w:customStyle="1" w:styleId="xl67">
    <w:name w:val="xl67"/>
    <w:basedOn w:val="a0"/>
    <w:rsid w:val="0046744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宋体" w:cs="Times New Roman"/>
      <w:sz w:val="12"/>
      <w:szCs w:val="12"/>
      <w:lang w:eastAsia="zh-CN"/>
    </w:rPr>
  </w:style>
  <w:style w:type="paragraph" w:customStyle="1" w:styleId="xl68">
    <w:name w:val="xl68"/>
    <w:basedOn w:val="a0"/>
    <w:rsid w:val="00467448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宋体" w:cs="Times New Roman"/>
      <w:i/>
      <w:iCs/>
      <w:sz w:val="12"/>
      <w:szCs w:val="12"/>
      <w:lang w:eastAsia="zh-CN"/>
    </w:rPr>
  </w:style>
  <w:style w:type="paragraph" w:customStyle="1" w:styleId="xl69">
    <w:name w:val="xl69"/>
    <w:basedOn w:val="a0"/>
    <w:rsid w:val="00467448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eastAsia="宋体" w:cs="Times New Roman"/>
      <w:b/>
      <w:bCs/>
      <w:sz w:val="12"/>
      <w:szCs w:val="12"/>
      <w:lang w:eastAsia="zh-CN"/>
    </w:rPr>
  </w:style>
  <w:style w:type="paragraph" w:customStyle="1" w:styleId="xl70">
    <w:name w:val="xl70"/>
    <w:basedOn w:val="a0"/>
    <w:rsid w:val="00467448"/>
    <w:pPr>
      <w:spacing w:before="100" w:beforeAutospacing="1" w:after="100" w:afterAutospacing="1"/>
      <w:textAlignment w:val="top"/>
    </w:pPr>
    <w:rPr>
      <w:rFonts w:eastAsia="宋体" w:cs="Times New Roman"/>
      <w:b/>
      <w:bCs/>
      <w:sz w:val="12"/>
      <w:szCs w:val="12"/>
      <w:lang w:eastAsia="zh-CN"/>
    </w:rPr>
  </w:style>
  <w:style w:type="paragraph" w:customStyle="1" w:styleId="xl71">
    <w:name w:val="xl71"/>
    <w:basedOn w:val="a0"/>
    <w:rsid w:val="00467448"/>
    <w:pPr>
      <w:spacing w:before="100" w:beforeAutospacing="1" w:after="100" w:afterAutospacing="1"/>
      <w:textAlignment w:val="top"/>
    </w:pPr>
    <w:rPr>
      <w:rFonts w:ascii="宋体" w:eastAsia="宋体" w:hAnsi="宋体" w:cs="宋体"/>
      <w:sz w:val="12"/>
      <w:szCs w:val="12"/>
      <w:lang w:eastAsia="zh-CN"/>
    </w:rPr>
  </w:style>
  <w:style w:type="paragraph" w:customStyle="1" w:styleId="font13">
    <w:name w:val="font13"/>
    <w:basedOn w:val="a0"/>
    <w:rsid w:val="00467448"/>
    <w:pPr>
      <w:spacing w:before="100" w:beforeAutospacing="1" w:after="100" w:afterAutospacing="1"/>
    </w:pPr>
    <w:rPr>
      <w:rFonts w:ascii="等线" w:eastAsia="等线" w:hAnsi="等线" w:cs="宋体"/>
      <w:color w:val="000000"/>
      <w:sz w:val="12"/>
      <w:szCs w:val="12"/>
      <w:lang w:eastAsia="zh-CN"/>
    </w:rPr>
  </w:style>
  <w:style w:type="paragraph" w:customStyle="1" w:styleId="xl72">
    <w:name w:val="xl72"/>
    <w:basedOn w:val="a0"/>
    <w:rsid w:val="00467448"/>
    <w:pPr>
      <w:spacing w:before="100" w:beforeAutospacing="1" w:after="100" w:afterAutospacing="1"/>
      <w:textAlignment w:val="top"/>
    </w:pPr>
    <w:rPr>
      <w:rFonts w:eastAsia="宋体" w:cs="Times New Roman"/>
      <w:b/>
      <w:bCs/>
      <w:sz w:val="16"/>
      <w:szCs w:val="16"/>
      <w:lang w:eastAsia="zh-CN"/>
    </w:rPr>
  </w:style>
  <w:style w:type="paragraph" w:customStyle="1" w:styleId="xl73">
    <w:name w:val="xl73"/>
    <w:basedOn w:val="a0"/>
    <w:rsid w:val="00467448"/>
    <w:pP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xl74">
    <w:name w:val="xl74"/>
    <w:basedOn w:val="a0"/>
    <w:rsid w:val="0046744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2"/>
      <w:szCs w:val="12"/>
      <w:lang w:eastAsia="zh-CN"/>
    </w:rPr>
  </w:style>
  <w:style w:type="paragraph" w:customStyle="1" w:styleId="xl75">
    <w:name w:val="xl75"/>
    <w:basedOn w:val="a0"/>
    <w:rsid w:val="00467448"/>
    <w:pPr>
      <w:spacing w:before="100" w:beforeAutospacing="1" w:after="100" w:afterAutospacing="1"/>
      <w:textAlignment w:val="top"/>
    </w:pPr>
    <w:rPr>
      <w:rFonts w:eastAsia="宋体" w:cs="Times New Roman"/>
      <w:b/>
      <w:bCs/>
      <w:sz w:val="12"/>
      <w:szCs w:val="12"/>
      <w:lang w:eastAsia="zh-CN"/>
    </w:rPr>
  </w:style>
  <w:style w:type="paragraph" w:customStyle="1" w:styleId="xl76">
    <w:name w:val="xl76"/>
    <w:basedOn w:val="a0"/>
    <w:rsid w:val="00467448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2"/>
      <w:szCs w:val="12"/>
      <w:lang w:eastAsia="zh-CN"/>
    </w:rPr>
  </w:style>
  <w:style w:type="paragraph" w:customStyle="1" w:styleId="xl77">
    <w:name w:val="xl77"/>
    <w:basedOn w:val="a0"/>
    <w:rsid w:val="00467448"/>
    <w:pPr>
      <w:pBdr>
        <w:bottom w:val="single" w:sz="4" w:space="0" w:color="auto"/>
      </w:pBdr>
      <w:spacing w:before="100" w:beforeAutospacing="1" w:after="100" w:afterAutospacing="1"/>
    </w:pPr>
    <w:rPr>
      <w:rFonts w:eastAsia="宋体" w:cs="Times New Roman"/>
      <w:sz w:val="12"/>
      <w:szCs w:val="1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049</Words>
  <Characters>11682</Characters>
  <Application>Microsoft Office Word</Application>
  <DocSecurity>0</DocSecurity>
  <Lines>97</Lines>
  <Paragraphs>27</Paragraphs>
  <ScaleCrop>false</ScaleCrop>
  <Company/>
  <LinksUpToDate>false</LinksUpToDate>
  <CharactersWithSpaces>13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xiongwen</dc:creator>
  <cp:keywords/>
  <dc:description/>
  <cp:lastModifiedBy>yang yangxiongwen</cp:lastModifiedBy>
  <cp:revision>2</cp:revision>
  <dcterms:created xsi:type="dcterms:W3CDTF">2023-07-23T05:43:00Z</dcterms:created>
  <dcterms:modified xsi:type="dcterms:W3CDTF">2023-07-23T05:46:00Z</dcterms:modified>
</cp:coreProperties>
</file>